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A0DA8" w14:textId="7B719514" w:rsidR="0034355B" w:rsidRPr="006443B3" w:rsidRDefault="00585BF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5 </w:t>
      </w:r>
      <w:r w:rsidR="00B630B9" w:rsidRPr="006443B3">
        <w:rPr>
          <w:rFonts w:ascii="Arial" w:hAnsi="Arial" w:cs="Arial"/>
          <w:b/>
          <w:bCs/>
          <w:sz w:val="22"/>
          <w:szCs w:val="22"/>
        </w:rPr>
        <w:t>Table.</w:t>
      </w:r>
      <w:r w:rsidR="00B630B9" w:rsidRPr="006443B3">
        <w:rPr>
          <w:rFonts w:ascii="Arial" w:hAnsi="Arial" w:cs="Arial"/>
          <w:sz w:val="22"/>
          <w:szCs w:val="22"/>
        </w:rPr>
        <w:t xml:space="preserve"> Associations between county-level factors and age-adjusted heart failure-related mortality rates stratified by rural-urban status and age, Center for Disease Control and Prevention Wide-Ranging Online Data for Epidemiologic Research 2011-2018.</w:t>
      </w:r>
    </w:p>
    <w:p w14:paraId="57B368C6" w14:textId="18C75663" w:rsidR="00B630B9" w:rsidRDefault="00B630B9"/>
    <w:tbl>
      <w:tblPr>
        <w:tblStyle w:val="TableGrid"/>
        <w:tblW w:w="9800" w:type="dxa"/>
        <w:tblBorders>
          <w:top w:val="single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20"/>
        <w:gridCol w:w="968"/>
        <w:gridCol w:w="852"/>
        <w:gridCol w:w="645"/>
        <w:gridCol w:w="1175"/>
        <w:gridCol w:w="322"/>
        <w:gridCol w:w="1498"/>
      </w:tblGrid>
      <w:tr w:rsidR="00B630B9" w:rsidRPr="009F2C03" w14:paraId="18B5CEF8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57579EFA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80" w:type="dxa"/>
            <w:gridSpan w:val="7"/>
            <w:tcBorders>
              <w:bottom w:val="nil"/>
            </w:tcBorders>
          </w:tcPr>
          <w:p w14:paraId="577AAFC4" w14:textId="7FED3860" w:rsidR="00B630B9" w:rsidRPr="009F2C03" w:rsidRDefault="00B630B9" w:rsidP="009004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IRR (95% CI)</w:t>
            </w:r>
          </w:p>
        </w:tc>
      </w:tr>
      <w:tr w:rsidR="00B630B9" w:rsidRPr="009F2C03" w14:paraId="513D2B58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11D1AEA1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tcBorders>
              <w:bottom w:val="nil"/>
            </w:tcBorders>
          </w:tcPr>
          <w:p w14:paraId="3425023F" w14:textId="77777777" w:rsidR="00B630B9" w:rsidRPr="009F2C03" w:rsidRDefault="00B630B9" w:rsidP="009F2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Age 35-64 y</w:t>
            </w:r>
          </w:p>
        </w:tc>
        <w:tc>
          <w:tcPr>
            <w:tcW w:w="1497" w:type="dxa"/>
            <w:gridSpan w:val="2"/>
            <w:tcBorders>
              <w:bottom w:val="nil"/>
            </w:tcBorders>
          </w:tcPr>
          <w:p w14:paraId="0AD407BA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bottom w:val="nil"/>
            </w:tcBorders>
          </w:tcPr>
          <w:p w14:paraId="03392013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Age 65-84 y</w:t>
            </w:r>
          </w:p>
        </w:tc>
        <w:tc>
          <w:tcPr>
            <w:tcW w:w="1498" w:type="dxa"/>
            <w:tcBorders>
              <w:bottom w:val="nil"/>
            </w:tcBorders>
          </w:tcPr>
          <w:p w14:paraId="4190208A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630B9" w:rsidRPr="009F2C03" w14:paraId="706E24BC" w14:textId="77777777" w:rsidTr="009F2C03">
        <w:trPr>
          <w:trHeight w:val="216"/>
        </w:trPr>
        <w:tc>
          <w:tcPr>
            <w:tcW w:w="2520" w:type="dxa"/>
            <w:tcBorders>
              <w:top w:val="nil"/>
              <w:bottom w:val="single" w:sz="8" w:space="0" w:color="auto"/>
            </w:tcBorders>
            <w:vAlign w:val="bottom"/>
          </w:tcPr>
          <w:p w14:paraId="32B4BE50" w14:textId="77777777" w:rsidR="00B630B9" w:rsidRPr="009F2C03" w:rsidRDefault="00B630B9" w:rsidP="009F2C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</w:tcPr>
          <w:p w14:paraId="36DBC39B" w14:textId="77777777" w:rsidR="009F2C03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 xml:space="preserve">Urban </w:t>
            </w:r>
          </w:p>
          <w:p w14:paraId="5AF5D9C1" w14:textId="266975DF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(n=818)</w:t>
            </w:r>
          </w:p>
        </w:tc>
        <w:tc>
          <w:tcPr>
            <w:tcW w:w="1820" w:type="dxa"/>
            <w:gridSpan w:val="2"/>
            <w:tcBorders>
              <w:top w:val="nil"/>
              <w:bottom w:val="single" w:sz="8" w:space="0" w:color="auto"/>
            </w:tcBorders>
          </w:tcPr>
          <w:p w14:paraId="24AFA106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Rural</w:t>
            </w:r>
          </w:p>
          <w:p w14:paraId="00C129D7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(n=505)</w:t>
            </w:r>
          </w:p>
        </w:tc>
        <w:tc>
          <w:tcPr>
            <w:tcW w:w="1820" w:type="dxa"/>
            <w:gridSpan w:val="2"/>
            <w:tcBorders>
              <w:top w:val="nil"/>
              <w:bottom w:val="single" w:sz="8" w:space="0" w:color="auto"/>
            </w:tcBorders>
          </w:tcPr>
          <w:p w14:paraId="0D6EDB99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Urban</w:t>
            </w:r>
          </w:p>
          <w:p w14:paraId="70EB42CA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(n=1,130)</w:t>
            </w:r>
          </w:p>
        </w:tc>
        <w:tc>
          <w:tcPr>
            <w:tcW w:w="1820" w:type="dxa"/>
            <w:gridSpan w:val="2"/>
            <w:tcBorders>
              <w:top w:val="nil"/>
              <w:bottom w:val="single" w:sz="8" w:space="0" w:color="auto"/>
            </w:tcBorders>
          </w:tcPr>
          <w:p w14:paraId="0C6E2C4B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Rural</w:t>
            </w:r>
          </w:p>
          <w:p w14:paraId="79A60080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(n=1,541)</w:t>
            </w:r>
          </w:p>
        </w:tc>
      </w:tr>
      <w:tr w:rsidR="00B630B9" w:rsidRPr="009F2C03" w14:paraId="08131550" w14:textId="77777777" w:rsidTr="009F2C03">
        <w:trPr>
          <w:trHeight w:val="417"/>
        </w:trPr>
        <w:tc>
          <w:tcPr>
            <w:tcW w:w="2520" w:type="dxa"/>
            <w:shd w:val="clear" w:color="auto" w:fill="E7E6E6" w:themeFill="background2"/>
          </w:tcPr>
          <w:p w14:paraId="00CE7A9E" w14:textId="77777777" w:rsidR="00B630B9" w:rsidRPr="009F2C03" w:rsidRDefault="00B630B9" w:rsidP="009004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Demographic characteristics of residents</w:t>
            </w:r>
          </w:p>
        </w:tc>
        <w:tc>
          <w:tcPr>
            <w:tcW w:w="1820" w:type="dxa"/>
            <w:shd w:val="clear" w:color="auto" w:fill="E7E6E6" w:themeFill="background2"/>
          </w:tcPr>
          <w:p w14:paraId="0C42BA85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76FA3FDB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79709B18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6FFAEAEA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30B9" w:rsidRPr="009F2C03" w14:paraId="37050FC0" w14:textId="77777777" w:rsidTr="009F2C03">
        <w:trPr>
          <w:trHeight w:val="198"/>
        </w:trPr>
        <w:tc>
          <w:tcPr>
            <w:tcW w:w="2520" w:type="dxa"/>
          </w:tcPr>
          <w:p w14:paraId="5F254CBE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Age &gt; 65 years</w:t>
            </w:r>
          </w:p>
        </w:tc>
        <w:tc>
          <w:tcPr>
            <w:tcW w:w="1820" w:type="dxa"/>
          </w:tcPr>
          <w:p w14:paraId="34FDF515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0DAFFB3A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33459652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0FA48EC0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2663E5FE" w14:textId="77777777" w:rsidTr="009F2C03">
        <w:trPr>
          <w:trHeight w:val="216"/>
        </w:trPr>
        <w:tc>
          <w:tcPr>
            <w:tcW w:w="2520" w:type="dxa"/>
          </w:tcPr>
          <w:p w14:paraId="583A14D6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473E38A6" w14:textId="43397CEF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39100927" w14:textId="6F404623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373BF6A2" w14:textId="567DCCAF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12717A0C" w14:textId="33222F44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630B9" w:rsidRPr="009F2C03" w14:paraId="670C4FB1" w14:textId="77777777" w:rsidTr="009F2C03">
        <w:trPr>
          <w:trHeight w:val="216"/>
        </w:trPr>
        <w:tc>
          <w:tcPr>
            <w:tcW w:w="2520" w:type="dxa"/>
          </w:tcPr>
          <w:p w14:paraId="617B0DA0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48C6907C" w14:textId="6DBD3CF0" w:rsidR="00B630B9" w:rsidRPr="009F2C03" w:rsidRDefault="00DC2DD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0 (0.93, 1.07)</w:t>
            </w:r>
          </w:p>
        </w:tc>
        <w:tc>
          <w:tcPr>
            <w:tcW w:w="1820" w:type="dxa"/>
            <w:gridSpan w:val="2"/>
          </w:tcPr>
          <w:p w14:paraId="04A1CB54" w14:textId="3FFF6FD9" w:rsidR="00B630B9" w:rsidRPr="009F2C03" w:rsidRDefault="00A808F0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0 (0.79, 1.02)</w:t>
            </w:r>
          </w:p>
        </w:tc>
        <w:tc>
          <w:tcPr>
            <w:tcW w:w="1820" w:type="dxa"/>
            <w:gridSpan w:val="2"/>
          </w:tcPr>
          <w:p w14:paraId="4E0206AB" w14:textId="58F81013" w:rsidR="00B630B9" w:rsidRPr="009F2C03" w:rsidRDefault="007556C1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4, 1.01)</w:t>
            </w:r>
          </w:p>
        </w:tc>
        <w:tc>
          <w:tcPr>
            <w:tcW w:w="1820" w:type="dxa"/>
            <w:gridSpan w:val="2"/>
          </w:tcPr>
          <w:p w14:paraId="3EC6ADF4" w14:textId="6C5206E3" w:rsidR="00B630B9" w:rsidRPr="009F2C03" w:rsidRDefault="00AC3F5F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7 (0.92, 1.03)</w:t>
            </w:r>
          </w:p>
        </w:tc>
      </w:tr>
      <w:tr w:rsidR="00B630B9" w:rsidRPr="009F2C03" w14:paraId="23F6E870" w14:textId="77777777" w:rsidTr="009F2C03">
        <w:trPr>
          <w:trHeight w:val="216"/>
        </w:trPr>
        <w:tc>
          <w:tcPr>
            <w:tcW w:w="2520" w:type="dxa"/>
          </w:tcPr>
          <w:p w14:paraId="5E5A2246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42E1C3A0" w14:textId="138FA057" w:rsidR="00B630B9" w:rsidRPr="009F2C03" w:rsidRDefault="00DC2DD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88, 1.05)</w:t>
            </w:r>
          </w:p>
        </w:tc>
        <w:tc>
          <w:tcPr>
            <w:tcW w:w="1820" w:type="dxa"/>
            <w:gridSpan w:val="2"/>
          </w:tcPr>
          <w:p w14:paraId="6A1AB60D" w14:textId="1E7A0C27" w:rsidR="00B630B9" w:rsidRPr="009F2C03" w:rsidRDefault="00A808F0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6 (0.75, 0.98)</w:t>
            </w:r>
          </w:p>
        </w:tc>
        <w:tc>
          <w:tcPr>
            <w:tcW w:w="1820" w:type="dxa"/>
            <w:gridSpan w:val="2"/>
          </w:tcPr>
          <w:p w14:paraId="1DC70444" w14:textId="7A65EFC3" w:rsidR="00B630B9" w:rsidRPr="009F2C03" w:rsidRDefault="007556C1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90, 0.98)</w:t>
            </w:r>
          </w:p>
        </w:tc>
        <w:tc>
          <w:tcPr>
            <w:tcW w:w="1820" w:type="dxa"/>
            <w:gridSpan w:val="2"/>
          </w:tcPr>
          <w:p w14:paraId="76FB5B9F" w14:textId="4C58C691" w:rsidR="00B630B9" w:rsidRPr="009F2C03" w:rsidRDefault="00AC3F5F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91, 1.01)</w:t>
            </w:r>
          </w:p>
        </w:tc>
      </w:tr>
      <w:tr w:rsidR="00B630B9" w:rsidRPr="009F2C03" w14:paraId="0CDC2300" w14:textId="77777777" w:rsidTr="009F2C03">
        <w:trPr>
          <w:trHeight w:val="216"/>
        </w:trPr>
        <w:tc>
          <w:tcPr>
            <w:tcW w:w="2520" w:type="dxa"/>
          </w:tcPr>
          <w:p w14:paraId="523FC5F6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739A4DD3" w14:textId="40FA4FFD" w:rsidR="00B630B9" w:rsidRPr="009F2C03" w:rsidRDefault="00DC2DD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9 (0.87, 1.12)</w:t>
            </w:r>
          </w:p>
        </w:tc>
        <w:tc>
          <w:tcPr>
            <w:tcW w:w="1820" w:type="dxa"/>
            <w:gridSpan w:val="2"/>
          </w:tcPr>
          <w:p w14:paraId="01A8813B" w14:textId="66ECE258" w:rsidR="00B630B9" w:rsidRPr="009F2C03" w:rsidRDefault="00A808F0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1 (0.79, 1.04)</w:t>
            </w:r>
          </w:p>
        </w:tc>
        <w:tc>
          <w:tcPr>
            <w:tcW w:w="1820" w:type="dxa"/>
            <w:gridSpan w:val="2"/>
          </w:tcPr>
          <w:p w14:paraId="3872655D" w14:textId="198FE952" w:rsidR="00B630B9" w:rsidRPr="009F2C03" w:rsidRDefault="007556C1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3 (0.89, 0.98)</w:t>
            </w:r>
          </w:p>
        </w:tc>
        <w:tc>
          <w:tcPr>
            <w:tcW w:w="1820" w:type="dxa"/>
            <w:gridSpan w:val="2"/>
          </w:tcPr>
          <w:p w14:paraId="17A76BB8" w14:textId="5FF0059C" w:rsidR="00B630B9" w:rsidRPr="009F2C03" w:rsidRDefault="00AC3F5F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2 (0.87, 0.97)</w:t>
            </w:r>
          </w:p>
        </w:tc>
      </w:tr>
      <w:tr w:rsidR="00B630B9" w:rsidRPr="009F2C03" w14:paraId="2654A8DF" w14:textId="77777777" w:rsidTr="009F2C03">
        <w:trPr>
          <w:trHeight w:val="216"/>
        </w:trPr>
        <w:tc>
          <w:tcPr>
            <w:tcW w:w="2520" w:type="dxa"/>
          </w:tcPr>
          <w:p w14:paraId="74377078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0DE291A6" w14:textId="510F54A6" w:rsidR="00B630B9" w:rsidRPr="009F2C03" w:rsidRDefault="00DC2DD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5 (0.74, 1.00)</w:t>
            </w:r>
          </w:p>
        </w:tc>
        <w:tc>
          <w:tcPr>
            <w:tcW w:w="1820" w:type="dxa"/>
            <w:gridSpan w:val="2"/>
          </w:tcPr>
          <w:p w14:paraId="47FA5011" w14:textId="3B68E817" w:rsidR="00B630B9" w:rsidRPr="009F2C03" w:rsidRDefault="00A808F0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0 (0.76, 1.08)</w:t>
            </w:r>
          </w:p>
        </w:tc>
        <w:tc>
          <w:tcPr>
            <w:tcW w:w="1820" w:type="dxa"/>
            <w:gridSpan w:val="2"/>
          </w:tcPr>
          <w:p w14:paraId="68DE6FF2" w14:textId="43A5F41F" w:rsidR="00B630B9" w:rsidRPr="009F2C03" w:rsidRDefault="007556C1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6 (0.71, 0.82)</w:t>
            </w:r>
          </w:p>
        </w:tc>
        <w:tc>
          <w:tcPr>
            <w:tcW w:w="1820" w:type="dxa"/>
            <w:gridSpan w:val="2"/>
          </w:tcPr>
          <w:p w14:paraId="3879739A" w14:textId="1992BDC4" w:rsidR="00B630B9" w:rsidRPr="009F2C03" w:rsidRDefault="00AC3F5F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7 (0.82, 0.92)</w:t>
            </w:r>
          </w:p>
        </w:tc>
      </w:tr>
      <w:tr w:rsidR="00B630B9" w:rsidRPr="009F2C03" w14:paraId="6385A750" w14:textId="77777777" w:rsidTr="009F2C03">
        <w:trPr>
          <w:trHeight w:val="216"/>
        </w:trPr>
        <w:tc>
          <w:tcPr>
            <w:tcW w:w="2520" w:type="dxa"/>
          </w:tcPr>
          <w:p w14:paraId="18DF4942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20" w:type="dxa"/>
          </w:tcPr>
          <w:p w14:paraId="490A1F13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2456FB4A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37F30220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00A560F7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0DD0F517" w14:textId="77777777" w:rsidTr="009F2C03">
        <w:trPr>
          <w:trHeight w:val="198"/>
        </w:trPr>
        <w:tc>
          <w:tcPr>
            <w:tcW w:w="2520" w:type="dxa"/>
          </w:tcPr>
          <w:p w14:paraId="1970A220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11086072" w14:textId="4C345056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0968BF72" w14:textId="0DFAC4FE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12853D93" w14:textId="6863FE44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1C97FCFB" w14:textId="5F1E672B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630B9" w:rsidRPr="009F2C03" w14:paraId="44BB971A" w14:textId="77777777" w:rsidTr="009F2C03">
        <w:trPr>
          <w:trHeight w:val="198"/>
        </w:trPr>
        <w:tc>
          <w:tcPr>
            <w:tcW w:w="2520" w:type="dxa"/>
          </w:tcPr>
          <w:p w14:paraId="245726E8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3E7C6AEC" w14:textId="7EBCFD10" w:rsidR="00B630B9" w:rsidRPr="009F2C03" w:rsidRDefault="00FB0D73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0 (0.88, 1.13)</w:t>
            </w:r>
          </w:p>
        </w:tc>
        <w:tc>
          <w:tcPr>
            <w:tcW w:w="1820" w:type="dxa"/>
            <w:gridSpan w:val="2"/>
          </w:tcPr>
          <w:p w14:paraId="461EB501" w14:textId="097E3E26" w:rsidR="00B630B9" w:rsidRPr="009F2C03" w:rsidRDefault="000118C8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7 (1.02, 1.34)</w:t>
            </w:r>
          </w:p>
        </w:tc>
        <w:tc>
          <w:tcPr>
            <w:tcW w:w="1820" w:type="dxa"/>
            <w:gridSpan w:val="2"/>
          </w:tcPr>
          <w:p w14:paraId="2312B5F7" w14:textId="1E6D2CFC" w:rsidR="00B630B9" w:rsidRPr="009F2C03" w:rsidRDefault="001A572B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4 (0.99, 1.10)</w:t>
            </w:r>
          </w:p>
        </w:tc>
        <w:tc>
          <w:tcPr>
            <w:tcW w:w="1820" w:type="dxa"/>
            <w:gridSpan w:val="2"/>
          </w:tcPr>
          <w:p w14:paraId="1FDB8CF7" w14:textId="32CFEB94" w:rsidR="00B630B9" w:rsidRPr="009F2C03" w:rsidRDefault="00B8393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2 (0.98, 1.07)</w:t>
            </w:r>
          </w:p>
        </w:tc>
      </w:tr>
      <w:tr w:rsidR="00B630B9" w:rsidRPr="009F2C03" w14:paraId="03CBD0A9" w14:textId="77777777" w:rsidTr="009F2C03">
        <w:trPr>
          <w:trHeight w:val="198"/>
        </w:trPr>
        <w:tc>
          <w:tcPr>
            <w:tcW w:w="2520" w:type="dxa"/>
          </w:tcPr>
          <w:p w14:paraId="6BA0A333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0CA1C4CE" w14:textId="3479E26C" w:rsidR="00B630B9" w:rsidRPr="009F2C03" w:rsidRDefault="00FB0D73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0.95, 1.20)</w:t>
            </w:r>
          </w:p>
        </w:tc>
        <w:tc>
          <w:tcPr>
            <w:tcW w:w="1820" w:type="dxa"/>
            <w:gridSpan w:val="2"/>
          </w:tcPr>
          <w:p w14:paraId="3507CE41" w14:textId="0FFD1916" w:rsidR="00B630B9" w:rsidRPr="009F2C03" w:rsidRDefault="000118C8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4 (0.93, 1.17)</w:t>
            </w:r>
          </w:p>
        </w:tc>
        <w:tc>
          <w:tcPr>
            <w:tcW w:w="1820" w:type="dxa"/>
            <w:gridSpan w:val="2"/>
          </w:tcPr>
          <w:p w14:paraId="07806F08" w14:textId="29A3AD50" w:rsidR="00B630B9" w:rsidRPr="009F2C03" w:rsidRDefault="001A572B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1.01, 1.12)</w:t>
            </w:r>
          </w:p>
        </w:tc>
        <w:tc>
          <w:tcPr>
            <w:tcW w:w="1820" w:type="dxa"/>
            <w:gridSpan w:val="2"/>
          </w:tcPr>
          <w:p w14:paraId="65302A18" w14:textId="68BB45EB" w:rsidR="00B630B9" w:rsidRPr="009F2C03" w:rsidRDefault="00B8393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2 (0.98, 1.06)</w:t>
            </w:r>
          </w:p>
        </w:tc>
      </w:tr>
      <w:tr w:rsidR="00B630B9" w:rsidRPr="009F2C03" w14:paraId="1B1C5422" w14:textId="77777777" w:rsidTr="009F2C03">
        <w:trPr>
          <w:trHeight w:val="198"/>
        </w:trPr>
        <w:tc>
          <w:tcPr>
            <w:tcW w:w="2520" w:type="dxa"/>
          </w:tcPr>
          <w:p w14:paraId="3D109320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3FE90126" w14:textId="68C589CE" w:rsidR="00B630B9" w:rsidRPr="009F2C03" w:rsidRDefault="00FB0D73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84, 1.05)</w:t>
            </w:r>
          </w:p>
        </w:tc>
        <w:tc>
          <w:tcPr>
            <w:tcW w:w="1820" w:type="dxa"/>
            <w:gridSpan w:val="2"/>
          </w:tcPr>
          <w:p w14:paraId="68DDF66E" w14:textId="7F606229" w:rsidR="00B630B9" w:rsidRPr="009F2C03" w:rsidRDefault="000118C8" w:rsidP="000118C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8 (0.97, 1.21)</w:t>
            </w:r>
          </w:p>
        </w:tc>
        <w:tc>
          <w:tcPr>
            <w:tcW w:w="1820" w:type="dxa"/>
            <w:gridSpan w:val="2"/>
          </w:tcPr>
          <w:p w14:paraId="2643BBD2" w14:textId="78AF17D7" w:rsidR="00B630B9" w:rsidRPr="009F2C03" w:rsidRDefault="001A572B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3 (0.98, 1.09)</w:t>
            </w:r>
          </w:p>
        </w:tc>
        <w:tc>
          <w:tcPr>
            <w:tcW w:w="1820" w:type="dxa"/>
            <w:gridSpan w:val="2"/>
          </w:tcPr>
          <w:p w14:paraId="0F89234F" w14:textId="6972EF24" w:rsidR="00B630B9" w:rsidRPr="009F2C03" w:rsidRDefault="00B8393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2 (0.98, 1.06)</w:t>
            </w:r>
          </w:p>
        </w:tc>
      </w:tr>
      <w:tr w:rsidR="00B630B9" w:rsidRPr="009F2C03" w14:paraId="10B3469D" w14:textId="77777777" w:rsidTr="009F2C03">
        <w:trPr>
          <w:trHeight w:val="198"/>
        </w:trPr>
        <w:tc>
          <w:tcPr>
            <w:tcW w:w="2520" w:type="dxa"/>
          </w:tcPr>
          <w:p w14:paraId="28D46C4D" w14:textId="77777777" w:rsidR="00B630B9" w:rsidRPr="009F2C03" w:rsidRDefault="00B630B9" w:rsidP="00900427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784B988A" w14:textId="21F0539A" w:rsidR="00B630B9" w:rsidRPr="009F2C03" w:rsidRDefault="00FB0D73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1 (0.90, 1.13)</w:t>
            </w:r>
          </w:p>
        </w:tc>
        <w:tc>
          <w:tcPr>
            <w:tcW w:w="1820" w:type="dxa"/>
            <w:gridSpan w:val="2"/>
          </w:tcPr>
          <w:p w14:paraId="0727ECC8" w14:textId="138C7C48" w:rsidR="00B630B9" w:rsidRPr="009F2C03" w:rsidRDefault="000118C8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7 (1.05, 1.30)</w:t>
            </w:r>
          </w:p>
        </w:tc>
        <w:tc>
          <w:tcPr>
            <w:tcW w:w="1820" w:type="dxa"/>
            <w:gridSpan w:val="2"/>
          </w:tcPr>
          <w:p w14:paraId="21B377DE" w14:textId="626D5C3C" w:rsidR="00B630B9" w:rsidRPr="009F2C03" w:rsidRDefault="001A572B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5 (0.99, 1.11)</w:t>
            </w:r>
          </w:p>
        </w:tc>
        <w:tc>
          <w:tcPr>
            <w:tcW w:w="1820" w:type="dxa"/>
            <w:gridSpan w:val="2"/>
          </w:tcPr>
          <w:p w14:paraId="7D0A56DD" w14:textId="753911F6" w:rsidR="00B630B9" w:rsidRPr="009F2C03" w:rsidRDefault="00B83936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3 (0.99, 1.08)</w:t>
            </w:r>
          </w:p>
        </w:tc>
      </w:tr>
      <w:tr w:rsidR="00B630B9" w:rsidRPr="009F2C03" w14:paraId="1628B643" w14:textId="77777777" w:rsidTr="009F2C03">
        <w:trPr>
          <w:trHeight w:val="198"/>
        </w:trPr>
        <w:tc>
          <w:tcPr>
            <w:tcW w:w="2520" w:type="dxa"/>
          </w:tcPr>
          <w:p w14:paraId="48A89EEB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820" w:type="dxa"/>
          </w:tcPr>
          <w:p w14:paraId="07E58BD2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0C31A0BA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66EFC434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1746E76B" w14:textId="77777777" w:rsidR="00B630B9" w:rsidRPr="009F2C03" w:rsidRDefault="00B630B9" w:rsidP="009004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1215BCBC" w14:textId="77777777" w:rsidTr="009F2C03">
        <w:trPr>
          <w:trHeight w:val="198"/>
        </w:trPr>
        <w:tc>
          <w:tcPr>
            <w:tcW w:w="2520" w:type="dxa"/>
          </w:tcPr>
          <w:p w14:paraId="45ED99BC" w14:textId="36153C6D" w:rsidR="000118C8" w:rsidRPr="009F2C03" w:rsidRDefault="000118C8" w:rsidP="000118C8">
            <w:pPr>
              <w:ind w:left="348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472F8F73" w14:textId="10C53ED0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069EFF08" w14:textId="7A076D6D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1CAA77A0" w14:textId="09FDF3D3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52BC04EC" w14:textId="6E7F97A1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6C471CF8" w14:textId="77777777" w:rsidTr="009F2C03">
        <w:trPr>
          <w:trHeight w:val="198"/>
        </w:trPr>
        <w:tc>
          <w:tcPr>
            <w:tcW w:w="2520" w:type="dxa"/>
          </w:tcPr>
          <w:p w14:paraId="66F63A75" w14:textId="67BBEB2D" w:rsidR="000118C8" w:rsidRPr="009F2C03" w:rsidRDefault="000118C8" w:rsidP="000118C8">
            <w:pPr>
              <w:ind w:left="348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0F2D8342" w14:textId="7CC89C7B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3 (0.97, 1.57)</w:t>
            </w:r>
          </w:p>
        </w:tc>
        <w:tc>
          <w:tcPr>
            <w:tcW w:w="1820" w:type="dxa"/>
            <w:gridSpan w:val="2"/>
          </w:tcPr>
          <w:p w14:paraId="60112BE7" w14:textId="2C5302D5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1 (0.86, 1.20)</w:t>
            </w:r>
          </w:p>
        </w:tc>
        <w:tc>
          <w:tcPr>
            <w:tcW w:w="1820" w:type="dxa"/>
            <w:gridSpan w:val="2"/>
          </w:tcPr>
          <w:p w14:paraId="0DCE2E37" w14:textId="3B6EF073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4 (0.97, 1.11)</w:t>
            </w:r>
          </w:p>
        </w:tc>
        <w:tc>
          <w:tcPr>
            <w:tcW w:w="1820" w:type="dxa"/>
            <w:gridSpan w:val="2"/>
          </w:tcPr>
          <w:p w14:paraId="39CF99AC" w14:textId="1BA07216" w:rsidR="000118C8" w:rsidRPr="009F2C03" w:rsidRDefault="00B8393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5, 1.03)</w:t>
            </w:r>
          </w:p>
        </w:tc>
      </w:tr>
      <w:tr w:rsidR="000118C8" w:rsidRPr="009F2C03" w14:paraId="3ACEE2BA" w14:textId="77777777" w:rsidTr="009F2C03">
        <w:trPr>
          <w:trHeight w:val="198"/>
        </w:trPr>
        <w:tc>
          <w:tcPr>
            <w:tcW w:w="2520" w:type="dxa"/>
          </w:tcPr>
          <w:p w14:paraId="7F2F4CDA" w14:textId="2F3A056D" w:rsidR="000118C8" w:rsidRPr="009F2C03" w:rsidRDefault="000118C8" w:rsidP="000118C8">
            <w:pPr>
              <w:ind w:left="348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54A443A6" w14:textId="0A7F800A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6 (1.00, 1.58)</w:t>
            </w:r>
          </w:p>
        </w:tc>
        <w:tc>
          <w:tcPr>
            <w:tcW w:w="1820" w:type="dxa"/>
            <w:gridSpan w:val="2"/>
          </w:tcPr>
          <w:p w14:paraId="3CC42C45" w14:textId="5DF7DB53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82, 1.13)</w:t>
            </w:r>
          </w:p>
        </w:tc>
        <w:tc>
          <w:tcPr>
            <w:tcW w:w="1820" w:type="dxa"/>
            <w:gridSpan w:val="2"/>
          </w:tcPr>
          <w:p w14:paraId="4CE31B4C" w14:textId="649AD5B6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3 (0.97, 1.10)</w:t>
            </w:r>
          </w:p>
        </w:tc>
        <w:tc>
          <w:tcPr>
            <w:tcW w:w="1820" w:type="dxa"/>
            <w:gridSpan w:val="2"/>
          </w:tcPr>
          <w:p w14:paraId="3F9B1058" w14:textId="4E9F280A" w:rsidR="000118C8" w:rsidRPr="009F2C03" w:rsidRDefault="00B8393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3 (0.99, 1.07)</w:t>
            </w:r>
          </w:p>
        </w:tc>
      </w:tr>
      <w:tr w:rsidR="000118C8" w:rsidRPr="009F2C03" w14:paraId="4E2ECFEA" w14:textId="77777777" w:rsidTr="009F2C03">
        <w:trPr>
          <w:trHeight w:val="198"/>
        </w:trPr>
        <w:tc>
          <w:tcPr>
            <w:tcW w:w="2520" w:type="dxa"/>
          </w:tcPr>
          <w:p w14:paraId="2DDCBC7C" w14:textId="5FEEE589" w:rsidR="000118C8" w:rsidRPr="009F2C03" w:rsidRDefault="000118C8" w:rsidP="000118C8">
            <w:pPr>
              <w:ind w:left="348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08379C65" w14:textId="7B8E2909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31 (1.04, 1.65)</w:t>
            </w:r>
          </w:p>
        </w:tc>
        <w:tc>
          <w:tcPr>
            <w:tcW w:w="1820" w:type="dxa"/>
            <w:gridSpan w:val="2"/>
          </w:tcPr>
          <w:p w14:paraId="58777CC5" w14:textId="134E746A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0.90, 1.26)</w:t>
            </w:r>
          </w:p>
        </w:tc>
        <w:tc>
          <w:tcPr>
            <w:tcW w:w="1820" w:type="dxa"/>
            <w:gridSpan w:val="2"/>
          </w:tcPr>
          <w:p w14:paraId="7AFA869A" w14:textId="3806B4F2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9 (0.93, 1.06)</w:t>
            </w:r>
          </w:p>
        </w:tc>
        <w:tc>
          <w:tcPr>
            <w:tcW w:w="1820" w:type="dxa"/>
            <w:gridSpan w:val="2"/>
          </w:tcPr>
          <w:p w14:paraId="780AB781" w14:textId="68FDCB79" w:rsidR="000118C8" w:rsidRPr="009F2C03" w:rsidRDefault="00B8393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1.02, 1.13)</w:t>
            </w:r>
          </w:p>
        </w:tc>
      </w:tr>
      <w:tr w:rsidR="000118C8" w:rsidRPr="009F2C03" w14:paraId="3CCB5665" w14:textId="77777777" w:rsidTr="009F2C03">
        <w:trPr>
          <w:trHeight w:val="198"/>
        </w:trPr>
        <w:tc>
          <w:tcPr>
            <w:tcW w:w="2520" w:type="dxa"/>
          </w:tcPr>
          <w:p w14:paraId="74EB2E2E" w14:textId="6AE8A8C9" w:rsidR="000118C8" w:rsidRPr="009F2C03" w:rsidRDefault="000118C8" w:rsidP="000118C8">
            <w:pPr>
              <w:ind w:left="348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7D57834F" w14:textId="3800E4DF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52 (1.20, 1.92)</w:t>
            </w:r>
          </w:p>
        </w:tc>
        <w:tc>
          <w:tcPr>
            <w:tcW w:w="1820" w:type="dxa"/>
            <w:gridSpan w:val="2"/>
          </w:tcPr>
          <w:p w14:paraId="21555D6B" w14:textId="5E19E618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7 (0.98, 1.39)</w:t>
            </w:r>
          </w:p>
        </w:tc>
        <w:tc>
          <w:tcPr>
            <w:tcW w:w="1820" w:type="dxa"/>
            <w:gridSpan w:val="2"/>
          </w:tcPr>
          <w:p w14:paraId="62EDA51D" w14:textId="729DAD15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7 (0.91, 1.04)</w:t>
            </w:r>
          </w:p>
        </w:tc>
        <w:tc>
          <w:tcPr>
            <w:tcW w:w="1820" w:type="dxa"/>
            <w:gridSpan w:val="2"/>
          </w:tcPr>
          <w:p w14:paraId="51E4422B" w14:textId="30942939" w:rsidR="000118C8" w:rsidRPr="009F2C03" w:rsidRDefault="00B8393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4 (0.99, 1.10)</w:t>
            </w:r>
          </w:p>
        </w:tc>
      </w:tr>
      <w:tr w:rsidR="000118C8" w:rsidRPr="009F2C03" w14:paraId="68220EAC" w14:textId="77777777" w:rsidTr="009F2C03">
        <w:trPr>
          <w:trHeight w:val="198"/>
        </w:trPr>
        <w:tc>
          <w:tcPr>
            <w:tcW w:w="2520" w:type="dxa"/>
          </w:tcPr>
          <w:p w14:paraId="32E4D94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820" w:type="dxa"/>
          </w:tcPr>
          <w:p w14:paraId="106FF6FF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326360B1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298127CA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5AE040C8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579F5F40" w14:textId="77777777" w:rsidTr="009F2C03">
        <w:trPr>
          <w:trHeight w:val="198"/>
        </w:trPr>
        <w:tc>
          <w:tcPr>
            <w:tcW w:w="2520" w:type="dxa"/>
          </w:tcPr>
          <w:p w14:paraId="7D99CA67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0FF6BD2B" w14:textId="7714BD2C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07C3D5E5" w14:textId="71AA47C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7EF1594D" w14:textId="2C9094CE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0BFBD823" w14:textId="41A971E3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464BA07B" w14:textId="77777777" w:rsidTr="009F2C03">
        <w:trPr>
          <w:trHeight w:val="198"/>
        </w:trPr>
        <w:tc>
          <w:tcPr>
            <w:tcW w:w="2520" w:type="dxa"/>
          </w:tcPr>
          <w:p w14:paraId="1815FE5B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1ECBB650" w14:textId="58BBD4E4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9 (0.87, 1.13)</w:t>
            </w:r>
          </w:p>
        </w:tc>
        <w:tc>
          <w:tcPr>
            <w:tcW w:w="1820" w:type="dxa"/>
            <w:gridSpan w:val="2"/>
          </w:tcPr>
          <w:p w14:paraId="081DD8F5" w14:textId="32C562A6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0 (0.82, 1.00)</w:t>
            </w:r>
          </w:p>
        </w:tc>
        <w:tc>
          <w:tcPr>
            <w:tcW w:w="1820" w:type="dxa"/>
            <w:gridSpan w:val="2"/>
          </w:tcPr>
          <w:p w14:paraId="7C18E3D3" w14:textId="56D4D1D1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3 (0.98, 1.08)</w:t>
            </w:r>
          </w:p>
        </w:tc>
        <w:tc>
          <w:tcPr>
            <w:tcW w:w="1820" w:type="dxa"/>
            <w:gridSpan w:val="2"/>
          </w:tcPr>
          <w:p w14:paraId="61E91807" w14:textId="35D902A9" w:rsidR="000118C8" w:rsidRPr="009F2C03" w:rsidRDefault="00CF17C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5 (0.91, 0.98)</w:t>
            </w:r>
          </w:p>
        </w:tc>
      </w:tr>
      <w:tr w:rsidR="000118C8" w:rsidRPr="009F2C03" w14:paraId="51142424" w14:textId="77777777" w:rsidTr="009F2C03">
        <w:trPr>
          <w:trHeight w:val="198"/>
        </w:trPr>
        <w:tc>
          <w:tcPr>
            <w:tcW w:w="2520" w:type="dxa"/>
          </w:tcPr>
          <w:p w14:paraId="5E5863A7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7FF3D6C1" w14:textId="0ED47E61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84, 1.09)</w:t>
            </w:r>
          </w:p>
        </w:tc>
        <w:tc>
          <w:tcPr>
            <w:tcW w:w="1820" w:type="dxa"/>
            <w:gridSpan w:val="2"/>
          </w:tcPr>
          <w:p w14:paraId="4882A931" w14:textId="4AD88A65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7 (0.78, 0.97)</w:t>
            </w:r>
          </w:p>
        </w:tc>
        <w:tc>
          <w:tcPr>
            <w:tcW w:w="1820" w:type="dxa"/>
            <w:gridSpan w:val="2"/>
          </w:tcPr>
          <w:p w14:paraId="57A19909" w14:textId="745ED257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7 (0.93, 1.02)</w:t>
            </w:r>
          </w:p>
        </w:tc>
        <w:tc>
          <w:tcPr>
            <w:tcW w:w="1820" w:type="dxa"/>
            <w:gridSpan w:val="2"/>
          </w:tcPr>
          <w:p w14:paraId="6D78DF1C" w14:textId="2C3A7876" w:rsidR="000118C8" w:rsidRPr="009F2C03" w:rsidRDefault="00CF17C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91, 0.98)</w:t>
            </w:r>
          </w:p>
        </w:tc>
      </w:tr>
      <w:tr w:rsidR="000118C8" w:rsidRPr="009F2C03" w14:paraId="70CBDE00" w14:textId="77777777" w:rsidTr="009F2C03">
        <w:trPr>
          <w:trHeight w:val="198"/>
        </w:trPr>
        <w:tc>
          <w:tcPr>
            <w:tcW w:w="2520" w:type="dxa"/>
          </w:tcPr>
          <w:p w14:paraId="0CBB535F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097A1245" w14:textId="1F6A833C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2 (0.81, 1.05)</w:t>
            </w:r>
          </w:p>
        </w:tc>
        <w:tc>
          <w:tcPr>
            <w:tcW w:w="1820" w:type="dxa"/>
            <w:gridSpan w:val="2"/>
          </w:tcPr>
          <w:p w14:paraId="2B1BA1BB" w14:textId="1DF7A43A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7 (0.78, 0.97)</w:t>
            </w:r>
          </w:p>
        </w:tc>
        <w:tc>
          <w:tcPr>
            <w:tcW w:w="1820" w:type="dxa"/>
            <w:gridSpan w:val="2"/>
          </w:tcPr>
          <w:p w14:paraId="5E185368" w14:textId="7981EAD3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3, 1.03)</w:t>
            </w:r>
          </w:p>
        </w:tc>
        <w:tc>
          <w:tcPr>
            <w:tcW w:w="1820" w:type="dxa"/>
            <w:gridSpan w:val="2"/>
          </w:tcPr>
          <w:p w14:paraId="664499C4" w14:textId="1F422E1E" w:rsidR="000118C8" w:rsidRPr="009F2C03" w:rsidRDefault="00CF17C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91, 1.00)</w:t>
            </w:r>
          </w:p>
        </w:tc>
      </w:tr>
      <w:tr w:rsidR="000118C8" w:rsidRPr="009F2C03" w14:paraId="05BECF98" w14:textId="77777777" w:rsidTr="009F2C03">
        <w:trPr>
          <w:trHeight w:val="198"/>
        </w:trPr>
        <w:tc>
          <w:tcPr>
            <w:tcW w:w="2520" w:type="dxa"/>
          </w:tcPr>
          <w:p w14:paraId="5810921F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0EC28D4D" w14:textId="098785D7" w:rsidR="000118C8" w:rsidRPr="009F2C03" w:rsidRDefault="00B05B6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6 (0.75, 1.01)</w:t>
            </w:r>
          </w:p>
        </w:tc>
        <w:tc>
          <w:tcPr>
            <w:tcW w:w="1820" w:type="dxa"/>
            <w:gridSpan w:val="2"/>
          </w:tcPr>
          <w:p w14:paraId="58B374E0" w14:textId="465D0A2D" w:rsidR="000118C8" w:rsidRPr="009F2C03" w:rsidRDefault="006E6B0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1 (0.79, 1.06)</w:t>
            </w:r>
          </w:p>
        </w:tc>
        <w:tc>
          <w:tcPr>
            <w:tcW w:w="1820" w:type="dxa"/>
            <w:gridSpan w:val="2"/>
          </w:tcPr>
          <w:p w14:paraId="77978E29" w14:textId="5F48CBC8" w:rsidR="000118C8" w:rsidRPr="009F2C03" w:rsidRDefault="001A57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2 (0.87, 0.98)</w:t>
            </w:r>
          </w:p>
        </w:tc>
        <w:tc>
          <w:tcPr>
            <w:tcW w:w="1820" w:type="dxa"/>
            <w:gridSpan w:val="2"/>
          </w:tcPr>
          <w:p w14:paraId="0C35C477" w14:textId="67155F3A" w:rsidR="000118C8" w:rsidRPr="009F2C03" w:rsidRDefault="00CF17C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3 (0.88, 0.99)</w:t>
            </w:r>
          </w:p>
        </w:tc>
      </w:tr>
      <w:tr w:rsidR="000118C8" w:rsidRPr="009F2C03" w14:paraId="233CACFF" w14:textId="77777777" w:rsidTr="009F2C03">
        <w:trPr>
          <w:trHeight w:val="433"/>
        </w:trPr>
        <w:tc>
          <w:tcPr>
            <w:tcW w:w="2520" w:type="dxa"/>
            <w:shd w:val="clear" w:color="auto" w:fill="E7E6E6" w:themeFill="background2"/>
          </w:tcPr>
          <w:p w14:paraId="042E9CD7" w14:textId="77777777" w:rsidR="000118C8" w:rsidRPr="009F2C03" w:rsidRDefault="000118C8" w:rsidP="000118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Socioeconomic characteristics of residents</w:t>
            </w:r>
          </w:p>
        </w:tc>
        <w:tc>
          <w:tcPr>
            <w:tcW w:w="1820" w:type="dxa"/>
            <w:shd w:val="clear" w:color="auto" w:fill="E7E6E6" w:themeFill="background2"/>
          </w:tcPr>
          <w:p w14:paraId="0B439470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3AA2463C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7E6D3273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3E3570FF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2F76ABDF" w14:textId="77777777" w:rsidTr="009F2C03">
        <w:trPr>
          <w:trHeight w:val="198"/>
        </w:trPr>
        <w:tc>
          <w:tcPr>
            <w:tcW w:w="2520" w:type="dxa"/>
          </w:tcPr>
          <w:p w14:paraId="69C57B9D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In poverty</w:t>
            </w:r>
          </w:p>
        </w:tc>
        <w:tc>
          <w:tcPr>
            <w:tcW w:w="1820" w:type="dxa"/>
          </w:tcPr>
          <w:p w14:paraId="58243317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7FC8D943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5743CC5C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5F03CA59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0ED48399" w14:textId="77777777" w:rsidTr="009F2C03">
        <w:trPr>
          <w:trHeight w:val="198"/>
        </w:trPr>
        <w:tc>
          <w:tcPr>
            <w:tcW w:w="2520" w:type="dxa"/>
          </w:tcPr>
          <w:p w14:paraId="76AC674B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4F03ADEB" w14:textId="0FE3CAA4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5B33EC02" w14:textId="30E1AEE6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71F1E82F" w14:textId="5CFF85AB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68653CA5" w14:textId="51B7E256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2009AC9C" w14:textId="77777777" w:rsidTr="009F2C03">
        <w:trPr>
          <w:trHeight w:val="198"/>
        </w:trPr>
        <w:tc>
          <w:tcPr>
            <w:tcW w:w="2520" w:type="dxa"/>
          </w:tcPr>
          <w:p w14:paraId="09C94F84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0AFC20A5" w14:textId="21C551D7" w:rsidR="000118C8" w:rsidRPr="009F2C03" w:rsidRDefault="00DC2DD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0.98, 1.18)</w:t>
            </w:r>
          </w:p>
        </w:tc>
        <w:tc>
          <w:tcPr>
            <w:tcW w:w="1820" w:type="dxa"/>
            <w:gridSpan w:val="2"/>
          </w:tcPr>
          <w:p w14:paraId="057D1B6F" w14:textId="15AB46D2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73, 1.21)</w:t>
            </w:r>
          </w:p>
        </w:tc>
        <w:tc>
          <w:tcPr>
            <w:tcW w:w="1820" w:type="dxa"/>
            <w:gridSpan w:val="2"/>
          </w:tcPr>
          <w:p w14:paraId="2B921B5C" w14:textId="7A1E3238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2 (0.98, 1.07)</w:t>
            </w:r>
          </w:p>
        </w:tc>
        <w:tc>
          <w:tcPr>
            <w:tcW w:w="1820" w:type="dxa"/>
            <w:gridSpan w:val="2"/>
          </w:tcPr>
          <w:p w14:paraId="1F306E71" w14:textId="14483D01" w:rsidR="000118C8" w:rsidRPr="009F2C03" w:rsidRDefault="00CC424E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7 (0.92, 1.03)</w:t>
            </w:r>
          </w:p>
        </w:tc>
      </w:tr>
      <w:tr w:rsidR="000118C8" w:rsidRPr="009F2C03" w14:paraId="448FA6B2" w14:textId="77777777" w:rsidTr="009F2C03">
        <w:trPr>
          <w:trHeight w:val="198"/>
        </w:trPr>
        <w:tc>
          <w:tcPr>
            <w:tcW w:w="2520" w:type="dxa"/>
          </w:tcPr>
          <w:p w14:paraId="2E2FA20F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7468D491" w14:textId="4D2A985C" w:rsidR="000118C8" w:rsidRPr="009F2C03" w:rsidRDefault="00DC2DD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9 (0.97, 1.23)</w:t>
            </w:r>
          </w:p>
        </w:tc>
        <w:tc>
          <w:tcPr>
            <w:tcW w:w="1820" w:type="dxa"/>
            <w:gridSpan w:val="2"/>
          </w:tcPr>
          <w:p w14:paraId="74AFA493" w14:textId="451522FB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3 (0.85, 1.50)</w:t>
            </w:r>
          </w:p>
        </w:tc>
        <w:tc>
          <w:tcPr>
            <w:tcW w:w="1820" w:type="dxa"/>
            <w:gridSpan w:val="2"/>
          </w:tcPr>
          <w:p w14:paraId="11499CCF" w14:textId="43F3B560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4 (0.98, 1.10)</w:t>
            </w:r>
          </w:p>
        </w:tc>
        <w:tc>
          <w:tcPr>
            <w:tcW w:w="1820" w:type="dxa"/>
            <w:gridSpan w:val="2"/>
          </w:tcPr>
          <w:p w14:paraId="501158FC" w14:textId="5A4A43A9" w:rsidR="000118C8" w:rsidRPr="009F2C03" w:rsidRDefault="00CC424E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7 (0.91, 1.04)</w:t>
            </w:r>
          </w:p>
        </w:tc>
      </w:tr>
      <w:tr w:rsidR="000118C8" w:rsidRPr="009F2C03" w14:paraId="176172AC" w14:textId="77777777" w:rsidTr="009F2C03">
        <w:trPr>
          <w:trHeight w:val="198"/>
        </w:trPr>
        <w:tc>
          <w:tcPr>
            <w:tcW w:w="2520" w:type="dxa"/>
          </w:tcPr>
          <w:p w14:paraId="55FACAC3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11417B5A" w14:textId="68A2D2D5" w:rsidR="000118C8" w:rsidRPr="009F2C03" w:rsidRDefault="00DC2DD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2 (1.06, 1.40)</w:t>
            </w:r>
          </w:p>
        </w:tc>
        <w:tc>
          <w:tcPr>
            <w:tcW w:w="1820" w:type="dxa"/>
            <w:gridSpan w:val="2"/>
          </w:tcPr>
          <w:p w14:paraId="1825DD60" w14:textId="61C5209F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2 (0.84, 1.50)</w:t>
            </w:r>
          </w:p>
        </w:tc>
        <w:tc>
          <w:tcPr>
            <w:tcW w:w="1820" w:type="dxa"/>
            <w:gridSpan w:val="2"/>
          </w:tcPr>
          <w:p w14:paraId="7FAA6FC2" w14:textId="7DD86B38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8 (1.01, 1.15)</w:t>
            </w:r>
          </w:p>
        </w:tc>
        <w:tc>
          <w:tcPr>
            <w:tcW w:w="1820" w:type="dxa"/>
            <w:gridSpan w:val="2"/>
          </w:tcPr>
          <w:p w14:paraId="488E550B" w14:textId="4A0784E4" w:rsidR="000118C8" w:rsidRPr="009F2C03" w:rsidRDefault="00CC424E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87, 1.02)</w:t>
            </w:r>
          </w:p>
        </w:tc>
      </w:tr>
      <w:tr w:rsidR="000118C8" w:rsidRPr="009F2C03" w14:paraId="577C01E7" w14:textId="77777777" w:rsidTr="009F2C03">
        <w:trPr>
          <w:trHeight w:val="198"/>
        </w:trPr>
        <w:tc>
          <w:tcPr>
            <w:tcW w:w="2520" w:type="dxa"/>
          </w:tcPr>
          <w:p w14:paraId="1078E4A3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08E804E1" w14:textId="6D9100BC" w:rsidR="000118C8" w:rsidRPr="009F2C03" w:rsidRDefault="00DC2DD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36 (1.14, 1.62)</w:t>
            </w:r>
          </w:p>
        </w:tc>
        <w:tc>
          <w:tcPr>
            <w:tcW w:w="1820" w:type="dxa"/>
            <w:gridSpan w:val="2"/>
          </w:tcPr>
          <w:p w14:paraId="480FE00A" w14:textId="02682512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3 (0.90, 1.67)</w:t>
            </w:r>
          </w:p>
        </w:tc>
        <w:tc>
          <w:tcPr>
            <w:tcW w:w="1820" w:type="dxa"/>
            <w:gridSpan w:val="2"/>
          </w:tcPr>
          <w:p w14:paraId="2412B13B" w14:textId="77F63C61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9 (1.00, 1.19)</w:t>
            </w:r>
          </w:p>
        </w:tc>
        <w:tc>
          <w:tcPr>
            <w:tcW w:w="1820" w:type="dxa"/>
            <w:gridSpan w:val="2"/>
          </w:tcPr>
          <w:p w14:paraId="7C25F6DA" w14:textId="02A2EF8B" w:rsidR="000118C8" w:rsidRPr="009F2C03" w:rsidRDefault="00CC424E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5 (0.87, 1.04)</w:t>
            </w:r>
          </w:p>
        </w:tc>
      </w:tr>
      <w:tr w:rsidR="000118C8" w:rsidRPr="009F2C03" w14:paraId="5CDC06AA" w14:textId="77777777" w:rsidTr="009F2C03">
        <w:trPr>
          <w:trHeight w:val="198"/>
        </w:trPr>
        <w:tc>
          <w:tcPr>
            <w:tcW w:w="2520" w:type="dxa"/>
          </w:tcPr>
          <w:p w14:paraId="4B61ECBC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1820" w:type="dxa"/>
          </w:tcPr>
          <w:p w14:paraId="06C3BEC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1E7A303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50983446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7A1A4528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73838C4D" w14:textId="77777777" w:rsidTr="009F2C03">
        <w:trPr>
          <w:trHeight w:val="207"/>
        </w:trPr>
        <w:tc>
          <w:tcPr>
            <w:tcW w:w="2520" w:type="dxa"/>
          </w:tcPr>
          <w:p w14:paraId="7FF8A0C3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003C6675" w14:textId="23650D8F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283355AC" w14:textId="76C5EA75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546A5FAE" w14:textId="21C07D99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0FE58748" w14:textId="709F0A0E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7C729F00" w14:textId="77777777" w:rsidTr="009F2C03">
        <w:trPr>
          <w:trHeight w:val="180"/>
        </w:trPr>
        <w:tc>
          <w:tcPr>
            <w:tcW w:w="2520" w:type="dxa"/>
          </w:tcPr>
          <w:p w14:paraId="18AA5A30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5A52B2C9" w14:textId="69FFE7EA" w:rsidR="000118C8" w:rsidRPr="009F2C03" w:rsidRDefault="0014464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3 (0.84, 1.03)</w:t>
            </w:r>
          </w:p>
        </w:tc>
        <w:tc>
          <w:tcPr>
            <w:tcW w:w="1820" w:type="dxa"/>
            <w:gridSpan w:val="2"/>
          </w:tcPr>
          <w:p w14:paraId="31A1B092" w14:textId="39E319D4" w:rsidR="000118C8" w:rsidRPr="009F2C03" w:rsidRDefault="00824157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9 (0.66, 0.96)</w:t>
            </w:r>
          </w:p>
        </w:tc>
        <w:tc>
          <w:tcPr>
            <w:tcW w:w="1820" w:type="dxa"/>
            <w:gridSpan w:val="2"/>
          </w:tcPr>
          <w:p w14:paraId="22FFABEE" w14:textId="6DE994CA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2 (0.97, 1.06)</w:t>
            </w:r>
          </w:p>
        </w:tc>
        <w:tc>
          <w:tcPr>
            <w:tcW w:w="1820" w:type="dxa"/>
            <w:gridSpan w:val="2"/>
          </w:tcPr>
          <w:p w14:paraId="45738999" w14:textId="4B676CA8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90, 0.99)</w:t>
            </w:r>
          </w:p>
        </w:tc>
      </w:tr>
      <w:tr w:rsidR="000118C8" w:rsidRPr="009F2C03" w14:paraId="329253D6" w14:textId="77777777" w:rsidTr="009F2C03">
        <w:trPr>
          <w:trHeight w:val="171"/>
        </w:trPr>
        <w:tc>
          <w:tcPr>
            <w:tcW w:w="2520" w:type="dxa"/>
          </w:tcPr>
          <w:p w14:paraId="544ABCD5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523B1EB4" w14:textId="4FB1EE1F" w:rsidR="000118C8" w:rsidRPr="009F2C03" w:rsidRDefault="0014464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87, 1.07)</w:t>
            </w:r>
          </w:p>
        </w:tc>
        <w:tc>
          <w:tcPr>
            <w:tcW w:w="1820" w:type="dxa"/>
            <w:gridSpan w:val="2"/>
          </w:tcPr>
          <w:p w14:paraId="4115CBBD" w14:textId="2F9F6A99" w:rsidR="000118C8" w:rsidRPr="009F2C03" w:rsidRDefault="00824157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5 (0.62, 0.89)</w:t>
            </w:r>
          </w:p>
        </w:tc>
        <w:tc>
          <w:tcPr>
            <w:tcW w:w="1820" w:type="dxa"/>
            <w:gridSpan w:val="2"/>
          </w:tcPr>
          <w:p w14:paraId="7C35DE29" w14:textId="6BAB08F3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3 (0.98, 1.08)</w:t>
            </w:r>
          </w:p>
        </w:tc>
        <w:tc>
          <w:tcPr>
            <w:tcW w:w="1820" w:type="dxa"/>
            <w:gridSpan w:val="2"/>
          </w:tcPr>
          <w:p w14:paraId="3998B631" w14:textId="26A5FD5F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1 (0.87, 0.96)</w:t>
            </w:r>
          </w:p>
        </w:tc>
      </w:tr>
      <w:tr w:rsidR="000118C8" w:rsidRPr="009F2C03" w14:paraId="799017E8" w14:textId="77777777" w:rsidTr="009F2C03">
        <w:trPr>
          <w:trHeight w:val="180"/>
        </w:trPr>
        <w:tc>
          <w:tcPr>
            <w:tcW w:w="2520" w:type="dxa"/>
          </w:tcPr>
          <w:p w14:paraId="32A71102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4E445284" w14:textId="37ADFB32" w:rsidR="000118C8" w:rsidRPr="009F2C03" w:rsidRDefault="0014464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2 (0.82, 1.03)</w:t>
            </w:r>
          </w:p>
        </w:tc>
        <w:tc>
          <w:tcPr>
            <w:tcW w:w="1820" w:type="dxa"/>
            <w:gridSpan w:val="2"/>
          </w:tcPr>
          <w:p w14:paraId="2E1E7529" w14:textId="5C54A739" w:rsidR="000118C8" w:rsidRPr="009F2C03" w:rsidRDefault="00824157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4 (0.62, 0.89)</w:t>
            </w:r>
          </w:p>
        </w:tc>
        <w:tc>
          <w:tcPr>
            <w:tcW w:w="1820" w:type="dxa"/>
            <w:gridSpan w:val="2"/>
          </w:tcPr>
          <w:p w14:paraId="61816C40" w14:textId="54208236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3, 1.03)</w:t>
            </w:r>
          </w:p>
        </w:tc>
        <w:tc>
          <w:tcPr>
            <w:tcW w:w="1820" w:type="dxa"/>
            <w:gridSpan w:val="2"/>
          </w:tcPr>
          <w:p w14:paraId="3D22C298" w14:textId="04CD81AE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1 (0.87, 0.96)</w:t>
            </w:r>
          </w:p>
        </w:tc>
      </w:tr>
      <w:tr w:rsidR="000118C8" w:rsidRPr="009F2C03" w14:paraId="72455638" w14:textId="77777777" w:rsidTr="009F2C03">
        <w:trPr>
          <w:trHeight w:val="216"/>
        </w:trPr>
        <w:tc>
          <w:tcPr>
            <w:tcW w:w="2520" w:type="dxa"/>
          </w:tcPr>
          <w:p w14:paraId="27F2258E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0F977F3F" w14:textId="07D2368F" w:rsidR="000118C8" w:rsidRPr="009F2C03" w:rsidRDefault="0014464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85, 1.09)</w:t>
            </w:r>
          </w:p>
        </w:tc>
        <w:tc>
          <w:tcPr>
            <w:tcW w:w="1820" w:type="dxa"/>
            <w:gridSpan w:val="2"/>
          </w:tcPr>
          <w:p w14:paraId="41F95261" w14:textId="75D1BE34" w:rsidR="000118C8" w:rsidRPr="009F2C03" w:rsidRDefault="00824157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6 (0.63, 0.91)</w:t>
            </w:r>
          </w:p>
        </w:tc>
        <w:tc>
          <w:tcPr>
            <w:tcW w:w="1820" w:type="dxa"/>
            <w:gridSpan w:val="2"/>
          </w:tcPr>
          <w:p w14:paraId="14DA1973" w14:textId="1B6D6018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1 (0.95, 1.07)</w:t>
            </w:r>
          </w:p>
        </w:tc>
        <w:tc>
          <w:tcPr>
            <w:tcW w:w="1820" w:type="dxa"/>
            <w:gridSpan w:val="2"/>
          </w:tcPr>
          <w:p w14:paraId="0E0F0BD3" w14:textId="1ECCBEDD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1 (0.86, 0.96)</w:t>
            </w:r>
          </w:p>
        </w:tc>
      </w:tr>
      <w:tr w:rsidR="000118C8" w:rsidRPr="009F2C03" w14:paraId="576C7DB5" w14:textId="77777777" w:rsidTr="009F2C03">
        <w:trPr>
          <w:trHeight w:val="225"/>
        </w:trPr>
        <w:tc>
          <w:tcPr>
            <w:tcW w:w="2520" w:type="dxa"/>
          </w:tcPr>
          <w:p w14:paraId="6909A7DD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Uninsured residents age 18-64</w:t>
            </w:r>
          </w:p>
        </w:tc>
        <w:tc>
          <w:tcPr>
            <w:tcW w:w="1820" w:type="dxa"/>
          </w:tcPr>
          <w:p w14:paraId="3279BD80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0367A6C7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3A75DA83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564CB299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2B454554" w14:textId="77777777" w:rsidTr="009F2C03">
        <w:trPr>
          <w:trHeight w:val="216"/>
        </w:trPr>
        <w:tc>
          <w:tcPr>
            <w:tcW w:w="2520" w:type="dxa"/>
          </w:tcPr>
          <w:p w14:paraId="781F78B2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6A662CBD" w14:textId="17CBA90A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6CCF3409" w14:textId="7B20B63A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640C3441" w14:textId="30FBC7DB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433D8C89" w14:textId="462EEEE8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7F0A1C63" w14:textId="77777777" w:rsidTr="009F2C03">
        <w:trPr>
          <w:trHeight w:val="216"/>
        </w:trPr>
        <w:tc>
          <w:tcPr>
            <w:tcW w:w="2520" w:type="dxa"/>
          </w:tcPr>
          <w:p w14:paraId="1B816E07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4F66B319" w14:textId="5AA9D902" w:rsidR="000118C8" w:rsidRPr="009F2C03" w:rsidRDefault="000D246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8 (1.17, 1.40)</w:t>
            </w:r>
          </w:p>
        </w:tc>
        <w:tc>
          <w:tcPr>
            <w:tcW w:w="1820" w:type="dxa"/>
            <w:gridSpan w:val="2"/>
          </w:tcPr>
          <w:p w14:paraId="31F19488" w14:textId="455EBE4D" w:rsidR="000118C8" w:rsidRPr="009F2C03" w:rsidRDefault="0017003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0 (0.85, 1.17)</w:t>
            </w:r>
          </w:p>
        </w:tc>
        <w:tc>
          <w:tcPr>
            <w:tcW w:w="1820" w:type="dxa"/>
            <w:gridSpan w:val="2"/>
          </w:tcPr>
          <w:p w14:paraId="1BDC0611" w14:textId="4BC58E51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6 (1.02, 1.10)</w:t>
            </w:r>
          </w:p>
        </w:tc>
        <w:tc>
          <w:tcPr>
            <w:tcW w:w="1820" w:type="dxa"/>
            <w:gridSpan w:val="2"/>
          </w:tcPr>
          <w:p w14:paraId="62E179CA" w14:textId="2520C08E" w:rsidR="000118C8" w:rsidRPr="009F2C03" w:rsidRDefault="007F75D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4 (0.99, 1.09)</w:t>
            </w:r>
          </w:p>
        </w:tc>
      </w:tr>
      <w:tr w:rsidR="000118C8" w:rsidRPr="009F2C03" w14:paraId="2053D9E4" w14:textId="77777777" w:rsidTr="009F2C03">
        <w:trPr>
          <w:trHeight w:val="216"/>
        </w:trPr>
        <w:tc>
          <w:tcPr>
            <w:tcW w:w="2520" w:type="dxa"/>
          </w:tcPr>
          <w:p w14:paraId="41EFF248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2D2E98C9" w14:textId="50BA82DC" w:rsidR="000118C8" w:rsidRPr="009F2C03" w:rsidRDefault="000D246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41 (1.28, 1.5</w:t>
            </w:r>
            <w:r w:rsidR="00D759C4" w:rsidRPr="009F2C03">
              <w:rPr>
                <w:rFonts w:ascii="Arial" w:hAnsi="Arial" w:cs="Arial"/>
                <w:sz w:val="20"/>
                <w:szCs w:val="20"/>
              </w:rPr>
              <w:t>5</w:t>
            </w:r>
            <w:r w:rsidRPr="009F2C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20" w:type="dxa"/>
            <w:gridSpan w:val="2"/>
          </w:tcPr>
          <w:p w14:paraId="6FA82EAF" w14:textId="3E3A6CD7" w:rsidR="000118C8" w:rsidRPr="009F2C03" w:rsidRDefault="002A5A2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3 (0.96, 1.34)</w:t>
            </w:r>
          </w:p>
        </w:tc>
        <w:tc>
          <w:tcPr>
            <w:tcW w:w="1820" w:type="dxa"/>
            <w:gridSpan w:val="2"/>
          </w:tcPr>
          <w:p w14:paraId="2213DD59" w14:textId="3917737F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1.05, 1.15)</w:t>
            </w:r>
          </w:p>
        </w:tc>
        <w:tc>
          <w:tcPr>
            <w:tcW w:w="1820" w:type="dxa"/>
            <w:gridSpan w:val="2"/>
          </w:tcPr>
          <w:p w14:paraId="6F1F56DA" w14:textId="579E49D8" w:rsidR="000118C8" w:rsidRPr="009F2C03" w:rsidRDefault="007F75D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8 (1.02, 1.14)</w:t>
            </w:r>
          </w:p>
        </w:tc>
      </w:tr>
      <w:tr w:rsidR="000118C8" w:rsidRPr="009F2C03" w14:paraId="05DE6A3E" w14:textId="77777777" w:rsidTr="009F2C03">
        <w:trPr>
          <w:trHeight w:val="216"/>
        </w:trPr>
        <w:tc>
          <w:tcPr>
            <w:tcW w:w="2520" w:type="dxa"/>
          </w:tcPr>
          <w:p w14:paraId="4BDABA7F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lastRenderedPageBreak/>
              <w:t>Quintile 4</w:t>
            </w:r>
          </w:p>
        </w:tc>
        <w:tc>
          <w:tcPr>
            <w:tcW w:w="1820" w:type="dxa"/>
          </w:tcPr>
          <w:p w14:paraId="21317C98" w14:textId="6FAB7058" w:rsidR="000118C8" w:rsidRPr="009F2C03" w:rsidRDefault="000D246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45 (1.30, 1.61)</w:t>
            </w:r>
          </w:p>
        </w:tc>
        <w:tc>
          <w:tcPr>
            <w:tcW w:w="1820" w:type="dxa"/>
            <w:gridSpan w:val="2"/>
          </w:tcPr>
          <w:p w14:paraId="0285A0A0" w14:textId="60D92F92" w:rsidR="000118C8" w:rsidRPr="009F2C03" w:rsidRDefault="002A5A2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2 (1.02, 1.44)</w:t>
            </w:r>
          </w:p>
        </w:tc>
        <w:tc>
          <w:tcPr>
            <w:tcW w:w="1820" w:type="dxa"/>
            <w:gridSpan w:val="2"/>
          </w:tcPr>
          <w:p w14:paraId="5B6FBF96" w14:textId="4CC28AC4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1 (1.05, 1.16)</w:t>
            </w:r>
          </w:p>
        </w:tc>
        <w:tc>
          <w:tcPr>
            <w:tcW w:w="1820" w:type="dxa"/>
            <w:gridSpan w:val="2"/>
          </w:tcPr>
          <w:p w14:paraId="6915D6CD" w14:textId="6DAD5D10" w:rsidR="000118C8" w:rsidRPr="009F2C03" w:rsidRDefault="007F75D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2 (1.06, 1.18)</w:t>
            </w:r>
          </w:p>
        </w:tc>
      </w:tr>
      <w:tr w:rsidR="000118C8" w:rsidRPr="009F2C03" w14:paraId="33659580" w14:textId="77777777" w:rsidTr="009F2C03">
        <w:trPr>
          <w:trHeight w:val="110"/>
        </w:trPr>
        <w:tc>
          <w:tcPr>
            <w:tcW w:w="2520" w:type="dxa"/>
          </w:tcPr>
          <w:p w14:paraId="409E71FD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1987C9DC" w14:textId="727931E0" w:rsidR="000118C8" w:rsidRPr="009F2C03" w:rsidRDefault="000D246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51 (1.33, 1.71)</w:t>
            </w:r>
          </w:p>
        </w:tc>
        <w:tc>
          <w:tcPr>
            <w:tcW w:w="1820" w:type="dxa"/>
            <w:gridSpan w:val="2"/>
          </w:tcPr>
          <w:p w14:paraId="0957B353" w14:textId="63BBCFB3" w:rsidR="000118C8" w:rsidRPr="009F2C03" w:rsidRDefault="002A5A2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2 (1.01, 1.48)</w:t>
            </w:r>
          </w:p>
        </w:tc>
        <w:tc>
          <w:tcPr>
            <w:tcW w:w="1820" w:type="dxa"/>
            <w:gridSpan w:val="2"/>
          </w:tcPr>
          <w:p w14:paraId="048725B0" w14:textId="61E0C940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1 (1.04, 1.18)</w:t>
            </w:r>
          </w:p>
        </w:tc>
        <w:tc>
          <w:tcPr>
            <w:tcW w:w="1820" w:type="dxa"/>
            <w:gridSpan w:val="2"/>
          </w:tcPr>
          <w:p w14:paraId="4FBD7CB2" w14:textId="78303A0F" w:rsidR="000118C8" w:rsidRPr="009F2C03" w:rsidRDefault="007F75D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2 (1.05, 1.20)</w:t>
            </w:r>
          </w:p>
        </w:tc>
      </w:tr>
      <w:tr w:rsidR="000118C8" w:rsidRPr="009F2C03" w14:paraId="5C0A4406" w14:textId="77777777" w:rsidTr="009F2C03">
        <w:trPr>
          <w:trHeight w:val="216"/>
        </w:trPr>
        <w:tc>
          <w:tcPr>
            <w:tcW w:w="2520" w:type="dxa"/>
          </w:tcPr>
          <w:p w14:paraId="5B252B5C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Median household income</w:t>
            </w:r>
          </w:p>
        </w:tc>
        <w:tc>
          <w:tcPr>
            <w:tcW w:w="1820" w:type="dxa"/>
          </w:tcPr>
          <w:p w14:paraId="3BFD5CC9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01DD683C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25F477C7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2EA3C6B1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691494E8" w14:textId="77777777" w:rsidTr="009F2C03">
        <w:trPr>
          <w:trHeight w:val="216"/>
        </w:trPr>
        <w:tc>
          <w:tcPr>
            <w:tcW w:w="2520" w:type="dxa"/>
          </w:tcPr>
          <w:p w14:paraId="10E07E36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0F56A3E7" w14:textId="6B2AD6DD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09DA96EF" w14:textId="6581C8A1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21DD0347" w14:textId="3EFABB81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36D373F7" w14:textId="33F816BC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1076DA3A" w14:textId="77777777" w:rsidTr="009F2C03">
        <w:trPr>
          <w:trHeight w:val="216"/>
        </w:trPr>
        <w:tc>
          <w:tcPr>
            <w:tcW w:w="2520" w:type="dxa"/>
          </w:tcPr>
          <w:p w14:paraId="55A181BD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2FFB1A5C" w14:textId="3CB66DD7" w:rsidR="000118C8" w:rsidRPr="009F2C03" w:rsidRDefault="009316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8 (0.78, 1.00)</w:t>
            </w:r>
          </w:p>
        </w:tc>
        <w:tc>
          <w:tcPr>
            <w:tcW w:w="1820" w:type="dxa"/>
            <w:gridSpan w:val="2"/>
          </w:tcPr>
          <w:p w14:paraId="4F2F0813" w14:textId="055888E2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4 (0.76, 0.94)</w:t>
            </w:r>
          </w:p>
        </w:tc>
        <w:tc>
          <w:tcPr>
            <w:tcW w:w="1820" w:type="dxa"/>
            <w:gridSpan w:val="2"/>
          </w:tcPr>
          <w:p w14:paraId="5A5593C6" w14:textId="364DAB77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1 (0.94, 1.08)</w:t>
            </w:r>
          </w:p>
        </w:tc>
        <w:tc>
          <w:tcPr>
            <w:tcW w:w="1820" w:type="dxa"/>
            <w:gridSpan w:val="2"/>
          </w:tcPr>
          <w:p w14:paraId="2012E8BA" w14:textId="57980F73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2 (0.88, 0.96)</w:t>
            </w:r>
          </w:p>
        </w:tc>
      </w:tr>
      <w:tr w:rsidR="000118C8" w:rsidRPr="009F2C03" w14:paraId="5B09347A" w14:textId="77777777" w:rsidTr="009F2C03">
        <w:trPr>
          <w:trHeight w:val="216"/>
        </w:trPr>
        <w:tc>
          <w:tcPr>
            <w:tcW w:w="2520" w:type="dxa"/>
          </w:tcPr>
          <w:p w14:paraId="3A9E8E74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6FCBD87F" w14:textId="2937688C" w:rsidR="000118C8" w:rsidRPr="009F2C03" w:rsidRDefault="009316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6 (0.74, 0.98)</w:t>
            </w:r>
          </w:p>
        </w:tc>
        <w:tc>
          <w:tcPr>
            <w:tcW w:w="1820" w:type="dxa"/>
            <w:gridSpan w:val="2"/>
          </w:tcPr>
          <w:p w14:paraId="7A3D709A" w14:textId="258E8225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5 (0.65, 0.86)</w:t>
            </w:r>
          </w:p>
        </w:tc>
        <w:tc>
          <w:tcPr>
            <w:tcW w:w="1820" w:type="dxa"/>
            <w:gridSpan w:val="2"/>
          </w:tcPr>
          <w:p w14:paraId="2215B683" w14:textId="6FE87226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0 (0.94, 1.08)</w:t>
            </w:r>
          </w:p>
        </w:tc>
        <w:tc>
          <w:tcPr>
            <w:tcW w:w="1820" w:type="dxa"/>
            <w:gridSpan w:val="2"/>
          </w:tcPr>
          <w:p w14:paraId="36078F17" w14:textId="072E55AE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9 (0.84, 0.95)</w:t>
            </w:r>
          </w:p>
        </w:tc>
      </w:tr>
      <w:tr w:rsidR="000118C8" w:rsidRPr="009F2C03" w14:paraId="7F757E0A" w14:textId="77777777" w:rsidTr="009F2C03">
        <w:trPr>
          <w:trHeight w:val="216"/>
        </w:trPr>
        <w:tc>
          <w:tcPr>
            <w:tcW w:w="2520" w:type="dxa"/>
          </w:tcPr>
          <w:p w14:paraId="0B2F2555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2AB7EEC5" w14:textId="65E93800" w:rsidR="000118C8" w:rsidRPr="009F2C03" w:rsidRDefault="009316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1 (0.69, 0.95)</w:t>
            </w:r>
          </w:p>
        </w:tc>
        <w:tc>
          <w:tcPr>
            <w:tcW w:w="1820" w:type="dxa"/>
            <w:gridSpan w:val="2"/>
          </w:tcPr>
          <w:p w14:paraId="6D4FBA94" w14:textId="26F62178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2 (0.58, 0.89)</w:t>
            </w:r>
          </w:p>
        </w:tc>
        <w:tc>
          <w:tcPr>
            <w:tcW w:w="1820" w:type="dxa"/>
            <w:gridSpan w:val="2"/>
          </w:tcPr>
          <w:p w14:paraId="26B5B6C1" w14:textId="0CC49D51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0, 1.06)</w:t>
            </w:r>
          </w:p>
        </w:tc>
        <w:tc>
          <w:tcPr>
            <w:tcW w:w="1820" w:type="dxa"/>
            <w:gridSpan w:val="2"/>
          </w:tcPr>
          <w:p w14:paraId="2430CEAD" w14:textId="12365276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3 (0.77, 0.89)</w:t>
            </w:r>
          </w:p>
        </w:tc>
      </w:tr>
      <w:tr w:rsidR="000118C8" w:rsidRPr="009F2C03" w14:paraId="37882DA1" w14:textId="77777777" w:rsidTr="009F2C03">
        <w:trPr>
          <w:trHeight w:val="216"/>
        </w:trPr>
        <w:tc>
          <w:tcPr>
            <w:tcW w:w="2520" w:type="dxa"/>
          </w:tcPr>
          <w:p w14:paraId="2AB6E379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  <w:p w14:paraId="59713281" w14:textId="00D29BFD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66AB55DA" w14:textId="7EB1B2A4" w:rsidR="000118C8" w:rsidRPr="009F2C03" w:rsidRDefault="0093162B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1 (0.60, 0.86)</w:t>
            </w:r>
          </w:p>
        </w:tc>
        <w:tc>
          <w:tcPr>
            <w:tcW w:w="1820" w:type="dxa"/>
            <w:gridSpan w:val="2"/>
          </w:tcPr>
          <w:p w14:paraId="560987FA" w14:textId="49651476" w:rsidR="000118C8" w:rsidRPr="009F2C03" w:rsidRDefault="00DE1172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56 (0.40, 0.79)</w:t>
            </w:r>
          </w:p>
        </w:tc>
        <w:tc>
          <w:tcPr>
            <w:tcW w:w="1820" w:type="dxa"/>
            <w:gridSpan w:val="2"/>
          </w:tcPr>
          <w:p w14:paraId="46B25E5B" w14:textId="5A6847EE" w:rsidR="000118C8" w:rsidRPr="009F2C03" w:rsidRDefault="007556C1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86, 1.03)</w:t>
            </w:r>
          </w:p>
        </w:tc>
        <w:tc>
          <w:tcPr>
            <w:tcW w:w="1820" w:type="dxa"/>
            <w:gridSpan w:val="2"/>
          </w:tcPr>
          <w:p w14:paraId="43DAAF69" w14:textId="11F086B2" w:rsidR="000118C8" w:rsidRPr="009F2C03" w:rsidRDefault="005F3CA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6 (0.69, 0.84)</w:t>
            </w:r>
          </w:p>
        </w:tc>
      </w:tr>
      <w:tr w:rsidR="000118C8" w:rsidRPr="009F2C03" w14:paraId="26AAA2A3" w14:textId="77777777" w:rsidTr="009F2C03">
        <w:trPr>
          <w:trHeight w:val="417"/>
        </w:trPr>
        <w:tc>
          <w:tcPr>
            <w:tcW w:w="2520" w:type="dxa"/>
            <w:shd w:val="clear" w:color="auto" w:fill="E7E6E6" w:themeFill="background2"/>
          </w:tcPr>
          <w:p w14:paraId="7E4B5532" w14:textId="77777777" w:rsidR="000118C8" w:rsidRPr="009F2C03" w:rsidRDefault="000118C8" w:rsidP="000118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Clinical characteristics of residents</w:t>
            </w:r>
          </w:p>
        </w:tc>
        <w:tc>
          <w:tcPr>
            <w:tcW w:w="1820" w:type="dxa"/>
            <w:shd w:val="clear" w:color="auto" w:fill="E7E6E6" w:themeFill="background2"/>
          </w:tcPr>
          <w:p w14:paraId="2B106BF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300A552B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1772312F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12D5946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46D7784E" w14:textId="77777777" w:rsidTr="009F2C03">
        <w:trPr>
          <w:trHeight w:val="198"/>
        </w:trPr>
        <w:tc>
          <w:tcPr>
            <w:tcW w:w="2520" w:type="dxa"/>
          </w:tcPr>
          <w:p w14:paraId="7B2E06AD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With diabetes</w:t>
            </w:r>
          </w:p>
        </w:tc>
        <w:tc>
          <w:tcPr>
            <w:tcW w:w="1820" w:type="dxa"/>
          </w:tcPr>
          <w:p w14:paraId="2FC31548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6A143D80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2588493E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786E9F0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7E548DA5" w14:textId="77777777" w:rsidTr="009F2C03">
        <w:trPr>
          <w:trHeight w:val="216"/>
        </w:trPr>
        <w:tc>
          <w:tcPr>
            <w:tcW w:w="2520" w:type="dxa"/>
          </w:tcPr>
          <w:p w14:paraId="532F1AFB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512AF66F" w14:textId="47143638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783CE5B3" w14:textId="6D70CA59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5344FB03" w14:textId="1B0FA78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185E8D04" w14:textId="429AAECC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7785A3C3" w14:textId="77777777" w:rsidTr="009F2C03">
        <w:trPr>
          <w:trHeight w:val="216"/>
        </w:trPr>
        <w:tc>
          <w:tcPr>
            <w:tcW w:w="2520" w:type="dxa"/>
          </w:tcPr>
          <w:p w14:paraId="0CCADFD1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5DF9058E" w14:textId="1C2CE012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9 (0.99, 1.19)</w:t>
            </w:r>
          </w:p>
        </w:tc>
        <w:tc>
          <w:tcPr>
            <w:tcW w:w="1820" w:type="dxa"/>
            <w:gridSpan w:val="2"/>
          </w:tcPr>
          <w:p w14:paraId="3556EE01" w14:textId="7CC38E6D" w:rsidR="009843B3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5 (0.85, 1.17)</w:t>
            </w:r>
          </w:p>
        </w:tc>
        <w:tc>
          <w:tcPr>
            <w:tcW w:w="1820" w:type="dxa"/>
            <w:gridSpan w:val="2"/>
          </w:tcPr>
          <w:p w14:paraId="62F578E6" w14:textId="4918DE11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4 (1.00, 1.08)</w:t>
            </w:r>
          </w:p>
        </w:tc>
        <w:tc>
          <w:tcPr>
            <w:tcW w:w="1820" w:type="dxa"/>
            <w:gridSpan w:val="2"/>
          </w:tcPr>
          <w:p w14:paraId="7E2BF5E7" w14:textId="33C5E530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1.02, 1.12)</w:t>
            </w:r>
          </w:p>
        </w:tc>
      </w:tr>
      <w:tr w:rsidR="000118C8" w:rsidRPr="009F2C03" w14:paraId="6651661F" w14:textId="77777777" w:rsidTr="009F2C03">
        <w:trPr>
          <w:trHeight w:val="216"/>
        </w:trPr>
        <w:tc>
          <w:tcPr>
            <w:tcW w:w="2520" w:type="dxa"/>
          </w:tcPr>
          <w:p w14:paraId="5CE871FD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5C69E461" w14:textId="451AC599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1 (1.09, 1.34)</w:t>
            </w:r>
          </w:p>
        </w:tc>
        <w:tc>
          <w:tcPr>
            <w:tcW w:w="1820" w:type="dxa"/>
            <w:gridSpan w:val="2"/>
          </w:tcPr>
          <w:p w14:paraId="656B4589" w14:textId="431834FA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0.89, 1.29)</w:t>
            </w:r>
          </w:p>
        </w:tc>
        <w:tc>
          <w:tcPr>
            <w:tcW w:w="1820" w:type="dxa"/>
            <w:gridSpan w:val="2"/>
          </w:tcPr>
          <w:p w14:paraId="5F5792FA" w14:textId="28BB8289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1.05, 1.15)</w:t>
            </w:r>
          </w:p>
        </w:tc>
        <w:tc>
          <w:tcPr>
            <w:tcW w:w="1820" w:type="dxa"/>
            <w:gridSpan w:val="2"/>
          </w:tcPr>
          <w:p w14:paraId="3DAE647A" w14:textId="309360C1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1.04, 1.16)</w:t>
            </w:r>
          </w:p>
        </w:tc>
      </w:tr>
      <w:tr w:rsidR="000118C8" w:rsidRPr="009F2C03" w14:paraId="05BD4133" w14:textId="77777777" w:rsidTr="009F2C03">
        <w:trPr>
          <w:trHeight w:val="216"/>
        </w:trPr>
        <w:tc>
          <w:tcPr>
            <w:tcW w:w="2520" w:type="dxa"/>
          </w:tcPr>
          <w:p w14:paraId="5BC7B03E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16C11377" w14:textId="4310B971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5 (1.11, 1.42)</w:t>
            </w:r>
          </w:p>
        </w:tc>
        <w:tc>
          <w:tcPr>
            <w:tcW w:w="1820" w:type="dxa"/>
            <w:gridSpan w:val="2"/>
          </w:tcPr>
          <w:p w14:paraId="08148703" w14:textId="1671B86A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0.91, 1.33)</w:t>
            </w:r>
          </w:p>
        </w:tc>
        <w:tc>
          <w:tcPr>
            <w:tcW w:w="1820" w:type="dxa"/>
            <w:gridSpan w:val="2"/>
          </w:tcPr>
          <w:p w14:paraId="168C3C35" w14:textId="2F7D1F52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1.03, 1.16)</w:t>
            </w:r>
          </w:p>
        </w:tc>
        <w:tc>
          <w:tcPr>
            <w:tcW w:w="1820" w:type="dxa"/>
            <w:gridSpan w:val="2"/>
          </w:tcPr>
          <w:p w14:paraId="1CEE86FC" w14:textId="248A2334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1.04, 1.17)</w:t>
            </w:r>
          </w:p>
        </w:tc>
      </w:tr>
      <w:tr w:rsidR="000118C8" w:rsidRPr="009F2C03" w14:paraId="33F8BFE9" w14:textId="77777777" w:rsidTr="009F2C03">
        <w:trPr>
          <w:trHeight w:val="216"/>
        </w:trPr>
        <w:tc>
          <w:tcPr>
            <w:tcW w:w="2520" w:type="dxa"/>
          </w:tcPr>
          <w:p w14:paraId="487AF83A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3091937A" w14:textId="4D9EAF67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1 (1.04, 1.40)</w:t>
            </w:r>
          </w:p>
        </w:tc>
        <w:tc>
          <w:tcPr>
            <w:tcW w:w="1820" w:type="dxa"/>
            <w:gridSpan w:val="2"/>
          </w:tcPr>
          <w:p w14:paraId="5BD370F5" w14:textId="23B241C6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5 (0.85, 1.28)</w:t>
            </w:r>
          </w:p>
        </w:tc>
        <w:tc>
          <w:tcPr>
            <w:tcW w:w="1820" w:type="dxa"/>
            <w:gridSpan w:val="2"/>
          </w:tcPr>
          <w:p w14:paraId="59A14556" w14:textId="2CCD520B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1 (1.03, 1.20)</w:t>
            </w:r>
          </w:p>
        </w:tc>
        <w:tc>
          <w:tcPr>
            <w:tcW w:w="1820" w:type="dxa"/>
            <w:gridSpan w:val="2"/>
          </w:tcPr>
          <w:p w14:paraId="1AEDE862" w14:textId="75DE4C95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7 (1.00, 1.15)</w:t>
            </w:r>
          </w:p>
        </w:tc>
      </w:tr>
      <w:tr w:rsidR="000118C8" w:rsidRPr="009F2C03" w14:paraId="477B206F" w14:textId="77777777" w:rsidTr="009F2C03">
        <w:trPr>
          <w:trHeight w:val="216"/>
        </w:trPr>
        <w:tc>
          <w:tcPr>
            <w:tcW w:w="2520" w:type="dxa"/>
          </w:tcPr>
          <w:p w14:paraId="68E70BFC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With obesity</w:t>
            </w:r>
          </w:p>
        </w:tc>
        <w:tc>
          <w:tcPr>
            <w:tcW w:w="1820" w:type="dxa"/>
          </w:tcPr>
          <w:p w14:paraId="02C3A12F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260B4B5D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1A56E69D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</w:tcPr>
          <w:p w14:paraId="12D9C584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1CBB084E" w14:textId="77777777" w:rsidTr="009F2C03">
        <w:trPr>
          <w:trHeight w:val="216"/>
        </w:trPr>
        <w:tc>
          <w:tcPr>
            <w:tcW w:w="2520" w:type="dxa"/>
          </w:tcPr>
          <w:p w14:paraId="5998271A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</w:tcPr>
          <w:p w14:paraId="3D20F60C" w14:textId="7E11FA8F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348C0FE3" w14:textId="12C64241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7C4A5605" w14:textId="5AE8664B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</w:tcPr>
          <w:p w14:paraId="4AD306DC" w14:textId="20A92B4E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7D7103E5" w14:textId="77777777" w:rsidTr="009F2C03">
        <w:trPr>
          <w:trHeight w:val="216"/>
        </w:trPr>
        <w:tc>
          <w:tcPr>
            <w:tcW w:w="2520" w:type="dxa"/>
          </w:tcPr>
          <w:p w14:paraId="4E3A5EC5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</w:tcPr>
          <w:p w14:paraId="30527B84" w14:textId="446D451C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6 (1.06, 1.27)</w:t>
            </w:r>
          </w:p>
        </w:tc>
        <w:tc>
          <w:tcPr>
            <w:tcW w:w="1820" w:type="dxa"/>
            <w:gridSpan w:val="2"/>
          </w:tcPr>
          <w:p w14:paraId="67594986" w14:textId="5EEF4B8A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5 (0.88, 1.25)</w:t>
            </w:r>
          </w:p>
        </w:tc>
        <w:tc>
          <w:tcPr>
            <w:tcW w:w="1820" w:type="dxa"/>
            <w:gridSpan w:val="2"/>
          </w:tcPr>
          <w:p w14:paraId="676679F6" w14:textId="550374E3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3 (1.08, 1.17)</w:t>
            </w:r>
          </w:p>
        </w:tc>
        <w:tc>
          <w:tcPr>
            <w:tcW w:w="1820" w:type="dxa"/>
            <w:gridSpan w:val="2"/>
          </w:tcPr>
          <w:p w14:paraId="6161BBDD" w14:textId="5C1870CA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8 (1.03, 1.14)</w:t>
            </w:r>
          </w:p>
        </w:tc>
      </w:tr>
      <w:tr w:rsidR="000118C8" w:rsidRPr="009F2C03" w14:paraId="6AF7945D" w14:textId="77777777" w:rsidTr="009F2C03">
        <w:trPr>
          <w:trHeight w:val="216"/>
        </w:trPr>
        <w:tc>
          <w:tcPr>
            <w:tcW w:w="2520" w:type="dxa"/>
          </w:tcPr>
          <w:p w14:paraId="73AF56A2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</w:tcPr>
          <w:p w14:paraId="289B7B2A" w14:textId="6B7857FB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9 (1.08, 1.31)</w:t>
            </w:r>
          </w:p>
        </w:tc>
        <w:tc>
          <w:tcPr>
            <w:tcW w:w="1820" w:type="dxa"/>
            <w:gridSpan w:val="2"/>
          </w:tcPr>
          <w:p w14:paraId="6FD0CCE7" w14:textId="06133D00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3 (0.95, 1.34)</w:t>
            </w:r>
          </w:p>
        </w:tc>
        <w:tc>
          <w:tcPr>
            <w:tcW w:w="1820" w:type="dxa"/>
            <w:gridSpan w:val="2"/>
          </w:tcPr>
          <w:p w14:paraId="3851A12C" w14:textId="7B4E461E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5 (1.10, 1.21)</w:t>
            </w:r>
          </w:p>
        </w:tc>
        <w:tc>
          <w:tcPr>
            <w:tcW w:w="1820" w:type="dxa"/>
            <w:gridSpan w:val="2"/>
          </w:tcPr>
          <w:p w14:paraId="2EA0D426" w14:textId="27D6372D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1.04, 1.15)</w:t>
            </w:r>
          </w:p>
        </w:tc>
      </w:tr>
      <w:tr w:rsidR="000118C8" w:rsidRPr="009F2C03" w14:paraId="302B4076" w14:textId="77777777" w:rsidTr="009F2C03">
        <w:trPr>
          <w:trHeight w:val="216"/>
        </w:trPr>
        <w:tc>
          <w:tcPr>
            <w:tcW w:w="2520" w:type="dxa"/>
          </w:tcPr>
          <w:p w14:paraId="37039677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</w:tcPr>
          <w:p w14:paraId="1FB0359D" w14:textId="759080B9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9 (1.15, 1.43)</w:t>
            </w:r>
          </w:p>
        </w:tc>
        <w:tc>
          <w:tcPr>
            <w:tcW w:w="1820" w:type="dxa"/>
            <w:gridSpan w:val="2"/>
          </w:tcPr>
          <w:p w14:paraId="46058E78" w14:textId="10E1DE32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0 (0.92, 1.30)</w:t>
            </w:r>
          </w:p>
        </w:tc>
        <w:tc>
          <w:tcPr>
            <w:tcW w:w="1820" w:type="dxa"/>
            <w:gridSpan w:val="2"/>
          </w:tcPr>
          <w:p w14:paraId="5E37618A" w14:textId="3C0ED9DD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0 (1.14, 1.26)</w:t>
            </w:r>
          </w:p>
        </w:tc>
        <w:tc>
          <w:tcPr>
            <w:tcW w:w="1820" w:type="dxa"/>
            <w:gridSpan w:val="2"/>
          </w:tcPr>
          <w:p w14:paraId="0DA5E412" w14:textId="0C42728E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4 (1.08, 1.20)</w:t>
            </w:r>
          </w:p>
        </w:tc>
      </w:tr>
      <w:tr w:rsidR="000118C8" w:rsidRPr="009F2C03" w14:paraId="08C853B4" w14:textId="77777777" w:rsidTr="009F2C03">
        <w:trPr>
          <w:trHeight w:val="216"/>
        </w:trPr>
        <w:tc>
          <w:tcPr>
            <w:tcW w:w="2520" w:type="dxa"/>
          </w:tcPr>
          <w:p w14:paraId="0654B202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</w:tcPr>
          <w:p w14:paraId="7A3DA09C" w14:textId="1DF40E08" w:rsidR="000118C8" w:rsidRPr="009F2C03" w:rsidRDefault="00563D74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34 (1.19, 1.51)</w:t>
            </w:r>
          </w:p>
        </w:tc>
        <w:tc>
          <w:tcPr>
            <w:tcW w:w="1820" w:type="dxa"/>
            <w:gridSpan w:val="2"/>
          </w:tcPr>
          <w:p w14:paraId="29476F1E" w14:textId="76D806D1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2 (1.02, 1.46)</w:t>
            </w:r>
          </w:p>
        </w:tc>
        <w:tc>
          <w:tcPr>
            <w:tcW w:w="1820" w:type="dxa"/>
            <w:gridSpan w:val="2"/>
          </w:tcPr>
          <w:p w14:paraId="347EA1D9" w14:textId="01C3F3DF" w:rsidR="000118C8" w:rsidRPr="009F2C03" w:rsidRDefault="00A51CE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21 (1.14, 1.28)</w:t>
            </w:r>
          </w:p>
        </w:tc>
        <w:tc>
          <w:tcPr>
            <w:tcW w:w="1820" w:type="dxa"/>
            <w:gridSpan w:val="2"/>
          </w:tcPr>
          <w:p w14:paraId="7913D466" w14:textId="0E30E3D8" w:rsidR="000118C8" w:rsidRPr="009F2C03" w:rsidRDefault="00B277DA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18 (1.11, 1.25)</w:t>
            </w:r>
          </w:p>
        </w:tc>
      </w:tr>
      <w:tr w:rsidR="000118C8" w:rsidRPr="009F2C03" w14:paraId="22D103E2" w14:textId="77777777" w:rsidTr="009F2C03">
        <w:trPr>
          <w:trHeight w:val="417"/>
        </w:trPr>
        <w:tc>
          <w:tcPr>
            <w:tcW w:w="2520" w:type="dxa"/>
            <w:shd w:val="clear" w:color="auto" w:fill="E7E6E6" w:themeFill="background2"/>
          </w:tcPr>
          <w:p w14:paraId="083FE39B" w14:textId="77777777" w:rsidR="000118C8" w:rsidRPr="009F2C03" w:rsidRDefault="000118C8" w:rsidP="000118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C03">
              <w:rPr>
                <w:rFonts w:ascii="Arial" w:hAnsi="Arial" w:cs="Arial"/>
                <w:b/>
                <w:sz w:val="20"/>
                <w:szCs w:val="20"/>
              </w:rPr>
              <w:t>Clinicians per 100,000 residents</w:t>
            </w:r>
          </w:p>
        </w:tc>
        <w:tc>
          <w:tcPr>
            <w:tcW w:w="1820" w:type="dxa"/>
            <w:shd w:val="clear" w:color="auto" w:fill="E7E6E6" w:themeFill="background2"/>
          </w:tcPr>
          <w:p w14:paraId="160B622A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4DC1A938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1985998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shd w:val="clear" w:color="auto" w:fill="E7E6E6" w:themeFill="background2"/>
          </w:tcPr>
          <w:p w14:paraId="355F446E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624D4123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478EB95C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Primary care physicians</w:t>
            </w:r>
          </w:p>
        </w:tc>
        <w:tc>
          <w:tcPr>
            <w:tcW w:w="1820" w:type="dxa"/>
            <w:tcBorders>
              <w:bottom w:val="nil"/>
            </w:tcBorders>
          </w:tcPr>
          <w:p w14:paraId="4969EA78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7F54D495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746C53E8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7ADBEE2D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375516DF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48C8C13E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1820" w:type="dxa"/>
            <w:tcBorders>
              <w:bottom w:val="nil"/>
            </w:tcBorders>
          </w:tcPr>
          <w:p w14:paraId="58AA4615" w14:textId="116CE9E0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174F7650" w14:textId="1A54DDDD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5E7A9701" w14:textId="44D0368F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1FFFE731" w14:textId="02C9EC89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465E485E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565B3B35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1820" w:type="dxa"/>
            <w:tcBorders>
              <w:bottom w:val="nil"/>
            </w:tcBorders>
          </w:tcPr>
          <w:p w14:paraId="04FB4410" w14:textId="0FFBDB88" w:rsidR="000118C8" w:rsidRPr="009F2C03" w:rsidRDefault="004A2510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9 (0.80, 0.99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366ECB31" w14:textId="32D6B7DE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6 (0.76, 0.98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5375E52D" w14:textId="405C89BF" w:rsidR="000118C8" w:rsidRPr="009F2C03" w:rsidRDefault="00F73B7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92, 1.01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6CE5C909" w14:textId="1B38738C" w:rsidR="000118C8" w:rsidRPr="009F2C03" w:rsidRDefault="006E789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1.00 (0.96, 1.04)</w:t>
            </w:r>
          </w:p>
        </w:tc>
      </w:tr>
      <w:tr w:rsidR="000118C8" w:rsidRPr="009F2C03" w14:paraId="63C0247F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2A0B1FC8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1820" w:type="dxa"/>
            <w:tcBorders>
              <w:bottom w:val="nil"/>
            </w:tcBorders>
          </w:tcPr>
          <w:p w14:paraId="07CF0923" w14:textId="37FE64BB" w:rsidR="000118C8" w:rsidRPr="009F2C03" w:rsidRDefault="004A2510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3 (0.83, 1.05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2C9E3026" w14:textId="6D3975F2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2 (0.73, 0.93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4BA9F0A1" w14:textId="19AE9558" w:rsidR="000118C8" w:rsidRPr="009F2C03" w:rsidRDefault="00F73B7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7 (0.93, 1.02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51812DA0" w14:textId="5BF0AC3C" w:rsidR="000118C8" w:rsidRPr="009F2C03" w:rsidRDefault="006E789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4, 1.02)</w:t>
            </w:r>
          </w:p>
        </w:tc>
      </w:tr>
      <w:tr w:rsidR="000118C8" w:rsidRPr="009F2C03" w14:paraId="6A4A4AE9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5D450004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  <w:tcBorders>
              <w:bottom w:val="nil"/>
            </w:tcBorders>
          </w:tcPr>
          <w:p w14:paraId="3B1E782A" w14:textId="197577C4" w:rsidR="000118C8" w:rsidRPr="009F2C03" w:rsidRDefault="004A2510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8 (0.78, 1.00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1AF4AD84" w14:textId="25FD191A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0 (0.70, 0.92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37B154A8" w14:textId="07B51B78" w:rsidR="000118C8" w:rsidRPr="009F2C03" w:rsidRDefault="00F73B7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6 (0.92, 1.01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2909713F" w14:textId="3B0C6B04" w:rsidR="000118C8" w:rsidRPr="009F2C03" w:rsidRDefault="006E789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90, 0.99)</w:t>
            </w:r>
          </w:p>
        </w:tc>
      </w:tr>
      <w:tr w:rsidR="000118C8" w:rsidRPr="009F2C03" w14:paraId="09225F00" w14:textId="77777777" w:rsidTr="009F2C03">
        <w:trPr>
          <w:trHeight w:val="198"/>
        </w:trPr>
        <w:tc>
          <w:tcPr>
            <w:tcW w:w="2520" w:type="dxa"/>
            <w:tcBorders>
              <w:bottom w:val="nil"/>
            </w:tcBorders>
          </w:tcPr>
          <w:p w14:paraId="3F28C25B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  <w:tcBorders>
              <w:bottom w:val="nil"/>
            </w:tcBorders>
          </w:tcPr>
          <w:p w14:paraId="19B5049D" w14:textId="31A51980" w:rsidR="000118C8" w:rsidRPr="009F2C03" w:rsidRDefault="004A2510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5 (0.83, 1.08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507EAF8F" w14:textId="27C66127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76 (0.65, 0.89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2721E774" w14:textId="4105F054" w:rsidR="000118C8" w:rsidRPr="009F2C03" w:rsidRDefault="00F73B7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2, 1.04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5AB91333" w14:textId="75D08045" w:rsidR="000118C8" w:rsidRPr="009F2C03" w:rsidRDefault="006E7896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2 (0.88, 0.97)</w:t>
            </w:r>
          </w:p>
        </w:tc>
      </w:tr>
      <w:tr w:rsidR="000118C8" w:rsidRPr="009F2C03" w14:paraId="367D814C" w14:textId="77777777" w:rsidTr="009F2C03">
        <w:trPr>
          <w:trHeight w:val="198"/>
        </w:trPr>
        <w:tc>
          <w:tcPr>
            <w:tcW w:w="2520" w:type="dxa"/>
            <w:tcBorders>
              <w:top w:val="nil"/>
              <w:bottom w:val="nil"/>
            </w:tcBorders>
          </w:tcPr>
          <w:p w14:paraId="06A343D1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Cardiologists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406D60F9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3F2E0534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638A6013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4E949DFB" w14:textId="77777777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8C8" w:rsidRPr="009F2C03" w14:paraId="6D982B74" w14:textId="77777777" w:rsidTr="009F2C03">
        <w:trPr>
          <w:trHeight w:val="198"/>
        </w:trPr>
        <w:tc>
          <w:tcPr>
            <w:tcW w:w="2520" w:type="dxa"/>
            <w:tcBorders>
              <w:top w:val="nil"/>
              <w:bottom w:val="nil"/>
            </w:tcBorders>
          </w:tcPr>
          <w:p w14:paraId="07D615A8" w14:textId="53BE6B2E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1</w:t>
            </w:r>
            <w:r w:rsidR="009843B3" w:rsidRPr="009F2C03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3B0987BA" w14:textId="62B68B06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77A8BF29" w14:textId="10005520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1FBA8ADF" w14:textId="77CE6E56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526E53F8" w14:textId="456BBE8C" w:rsidR="000118C8" w:rsidRPr="009F2C03" w:rsidRDefault="000118C8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118C8" w:rsidRPr="009F2C03" w14:paraId="0988CEB5" w14:textId="77777777" w:rsidTr="009F2C03">
        <w:trPr>
          <w:trHeight w:val="198"/>
        </w:trPr>
        <w:tc>
          <w:tcPr>
            <w:tcW w:w="2520" w:type="dxa"/>
            <w:tcBorders>
              <w:top w:val="nil"/>
              <w:bottom w:val="nil"/>
            </w:tcBorders>
          </w:tcPr>
          <w:p w14:paraId="341CFB5E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56E40822" w14:textId="1EA6350D" w:rsidR="000118C8" w:rsidRPr="009F2C03" w:rsidRDefault="009B4F85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0 (0.82, 0.99)</w:t>
            </w: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0518E908" w14:textId="024E451E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6 (0.79, 0.93)</w:t>
            </w: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27B081DE" w14:textId="4FCB182D" w:rsidR="000118C8" w:rsidRPr="009F2C03" w:rsidRDefault="00F73B7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8 (0.94, 1.02)</w:t>
            </w:r>
          </w:p>
        </w:tc>
        <w:tc>
          <w:tcPr>
            <w:tcW w:w="1820" w:type="dxa"/>
            <w:gridSpan w:val="2"/>
            <w:tcBorders>
              <w:top w:val="nil"/>
              <w:bottom w:val="nil"/>
            </w:tcBorders>
          </w:tcPr>
          <w:p w14:paraId="3972F0B3" w14:textId="717E827F" w:rsidR="000118C8" w:rsidRPr="009F2C03" w:rsidRDefault="00DE104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4 (0.91, 0.98)</w:t>
            </w:r>
          </w:p>
        </w:tc>
      </w:tr>
      <w:tr w:rsidR="000118C8" w:rsidRPr="009F2C03" w14:paraId="16AEDC8D" w14:textId="77777777" w:rsidTr="009F2C03">
        <w:trPr>
          <w:trHeight w:val="198"/>
        </w:trPr>
        <w:tc>
          <w:tcPr>
            <w:tcW w:w="2520" w:type="dxa"/>
            <w:tcBorders>
              <w:top w:val="nil"/>
              <w:bottom w:val="single" w:sz="8" w:space="0" w:color="auto"/>
            </w:tcBorders>
          </w:tcPr>
          <w:p w14:paraId="606EBAC3" w14:textId="77777777" w:rsidR="000118C8" w:rsidRPr="009F2C03" w:rsidRDefault="000118C8" w:rsidP="000118C8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</w:tcPr>
          <w:p w14:paraId="12FFAFD9" w14:textId="442C842A" w:rsidR="000118C8" w:rsidRPr="009F2C03" w:rsidRDefault="009B4F85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7 (0.78, 0.97)</w:t>
            </w:r>
          </w:p>
        </w:tc>
        <w:tc>
          <w:tcPr>
            <w:tcW w:w="1820" w:type="dxa"/>
            <w:gridSpan w:val="2"/>
            <w:tcBorders>
              <w:top w:val="nil"/>
              <w:bottom w:val="single" w:sz="8" w:space="0" w:color="auto"/>
            </w:tcBorders>
          </w:tcPr>
          <w:p w14:paraId="7609C59C" w14:textId="64068CF7" w:rsidR="000118C8" w:rsidRPr="009F2C03" w:rsidRDefault="009843B3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88 (0.80, 0.96)</w:t>
            </w:r>
          </w:p>
        </w:tc>
        <w:tc>
          <w:tcPr>
            <w:tcW w:w="1820" w:type="dxa"/>
            <w:gridSpan w:val="2"/>
            <w:tcBorders>
              <w:top w:val="nil"/>
              <w:bottom w:val="single" w:sz="8" w:space="0" w:color="auto"/>
            </w:tcBorders>
          </w:tcPr>
          <w:p w14:paraId="6FEEF132" w14:textId="5DCE7B10" w:rsidR="000118C8" w:rsidRPr="009F2C03" w:rsidRDefault="00F73B7D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3 (0.89, 0.98)</w:t>
            </w:r>
          </w:p>
        </w:tc>
        <w:tc>
          <w:tcPr>
            <w:tcW w:w="1820" w:type="dxa"/>
            <w:gridSpan w:val="2"/>
            <w:tcBorders>
              <w:top w:val="nil"/>
              <w:bottom w:val="single" w:sz="8" w:space="0" w:color="auto"/>
            </w:tcBorders>
          </w:tcPr>
          <w:p w14:paraId="3CA8115C" w14:textId="16D9D9BC" w:rsidR="000118C8" w:rsidRPr="009F2C03" w:rsidRDefault="00EB796E" w:rsidP="000118C8">
            <w:pPr>
              <w:rPr>
                <w:rFonts w:ascii="Arial" w:hAnsi="Arial" w:cs="Arial"/>
                <w:sz w:val="20"/>
                <w:szCs w:val="20"/>
              </w:rPr>
            </w:pPr>
            <w:r w:rsidRPr="009F2C03">
              <w:rPr>
                <w:rFonts w:ascii="Arial" w:hAnsi="Arial" w:cs="Arial"/>
                <w:sz w:val="20"/>
                <w:szCs w:val="20"/>
              </w:rPr>
              <w:t>0.93 (0.89, 0.97)</w:t>
            </w:r>
          </w:p>
        </w:tc>
      </w:tr>
    </w:tbl>
    <w:p w14:paraId="3249E15E" w14:textId="1975D347" w:rsidR="00B630B9" w:rsidRDefault="00B630B9"/>
    <w:p w14:paraId="583708AF" w14:textId="13DC6CB1" w:rsidR="00B630B9" w:rsidRPr="00A91678" w:rsidRDefault="00B630B9">
      <w:pPr>
        <w:rPr>
          <w:rFonts w:ascii="Arial" w:hAnsi="Arial" w:cs="Arial"/>
          <w:sz w:val="22"/>
          <w:szCs w:val="22"/>
        </w:rPr>
      </w:pPr>
      <w:r w:rsidRPr="00A91678">
        <w:rPr>
          <w:rFonts w:ascii="Arial" w:hAnsi="Arial" w:cs="Arial"/>
          <w:sz w:val="22"/>
          <w:szCs w:val="22"/>
        </w:rPr>
        <w:t>Data sources as in Fig 3. HF = heart failure; IRR = incidence rate ratio; y = year</w:t>
      </w:r>
    </w:p>
    <w:sectPr w:rsidR="00B630B9" w:rsidRPr="00A91678" w:rsidSect="00E77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B9"/>
    <w:rsid w:val="00000981"/>
    <w:rsid w:val="000118C8"/>
    <w:rsid w:val="00013B6A"/>
    <w:rsid w:val="000965B7"/>
    <w:rsid w:val="000D2462"/>
    <w:rsid w:val="00144644"/>
    <w:rsid w:val="00146872"/>
    <w:rsid w:val="0015750C"/>
    <w:rsid w:val="00170031"/>
    <w:rsid w:val="001853AC"/>
    <w:rsid w:val="001A572B"/>
    <w:rsid w:val="002476DD"/>
    <w:rsid w:val="00265883"/>
    <w:rsid w:val="00277A02"/>
    <w:rsid w:val="002A5A2D"/>
    <w:rsid w:val="002A7E8A"/>
    <w:rsid w:val="0034355B"/>
    <w:rsid w:val="00492C1A"/>
    <w:rsid w:val="004A2510"/>
    <w:rsid w:val="004A4BD9"/>
    <w:rsid w:val="004E3138"/>
    <w:rsid w:val="005278BD"/>
    <w:rsid w:val="00552174"/>
    <w:rsid w:val="00553F68"/>
    <w:rsid w:val="00563D74"/>
    <w:rsid w:val="005736A2"/>
    <w:rsid w:val="00585BFF"/>
    <w:rsid w:val="005F3CAA"/>
    <w:rsid w:val="006443B3"/>
    <w:rsid w:val="006901B8"/>
    <w:rsid w:val="006B0418"/>
    <w:rsid w:val="006D28BE"/>
    <w:rsid w:val="006E6B0D"/>
    <w:rsid w:val="006E7896"/>
    <w:rsid w:val="007556C1"/>
    <w:rsid w:val="007864CA"/>
    <w:rsid w:val="007F75D8"/>
    <w:rsid w:val="00824157"/>
    <w:rsid w:val="00884849"/>
    <w:rsid w:val="0093162B"/>
    <w:rsid w:val="009843B3"/>
    <w:rsid w:val="009B4F85"/>
    <w:rsid w:val="009F2C03"/>
    <w:rsid w:val="00A51CE3"/>
    <w:rsid w:val="00A57A1C"/>
    <w:rsid w:val="00A808F0"/>
    <w:rsid w:val="00A83B2A"/>
    <w:rsid w:val="00A91678"/>
    <w:rsid w:val="00AC3F5F"/>
    <w:rsid w:val="00B05B68"/>
    <w:rsid w:val="00B277DA"/>
    <w:rsid w:val="00B630B9"/>
    <w:rsid w:val="00B83936"/>
    <w:rsid w:val="00C36AE1"/>
    <w:rsid w:val="00CA6589"/>
    <w:rsid w:val="00CC424E"/>
    <w:rsid w:val="00CF17CA"/>
    <w:rsid w:val="00D759C4"/>
    <w:rsid w:val="00D7688F"/>
    <w:rsid w:val="00DC2DD6"/>
    <w:rsid w:val="00DD7626"/>
    <w:rsid w:val="00DE1043"/>
    <w:rsid w:val="00DE1172"/>
    <w:rsid w:val="00E22DA9"/>
    <w:rsid w:val="00E770A4"/>
    <w:rsid w:val="00EB796E"/>
    <w:rsid w:val="00F73B7D"/>
    <w:rsid w:val="00F869D6"/>
    <w:rsid w:val="00F9602B"/>
    <w:rsid w:val="00FB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FE627"/>
  <w15:chartTrackingRefBased/>
  <w15:docId w15:val="{90C11114-DF11-FD45-8D07-7D6B7811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0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118C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Pierce</dc:creator>
  <cp:keywords/>
  <dc:description/>
  <cp:lastModifiedBy>Jacob Pierce</cp:lastModifiedBy>
  <cp:revision>44</cp:revision>
  <dcterms:created xsi:type="dcterms:W3CDTF">2020-12-22T13:20:00Z</dcterms:created>
  <dcterms:modified xsi:type="dcterms:W3CDTF">2020-12-28T16:59:00Z</dcterms:modified>
</cp:coreProperties>
</file>